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CC55BC" w14:textId="1562AD03" w:rsidR="00CE7B27" w:rsidRPr="00CE7B27" w:rsidRDefault="00CE7B27" w:rsidP="00CE7B2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7B27">
        <w:rPr>
          <w:rFonts w:ascii="Times New Roman" w:hAnsi="Times New Roman" w:cs="Times New Roman"/>
          <w:b/>
          <w:sz w:val="24"/>
          <w:szCs w:val="24"/>
        </w:rPr>
        <w:t>Association of arsenic-induced cardiovascular disease susceptibility with genetic polymorphisms</w:t>
      </w:r>
    </w:p>
    <w:p w14:paraId="2A01E03F" w14:textId="77777777" w:rsidR="00CE7B27" w:rsidRPr="00CE7B27" w:rsidRDefault="00CE7B27" w:rsidP="00CE7B2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bidi="bn-BD"/>
        </w:rPr>
      </w:pPr>
    </w:p>
    <w:p w14:paraId="25048749" w14:textId="77777777" w:rsidR="00CE7B27" w:rsidRPr="00CE7B27" w:rsidRDefault="00CE7B27" w:rsidP="00CE7B27">
      <w:pPr>
        <w:spacing w:after="0" w:line="360" w:lineRule="auto"/>
        <w:rPr>
          <w:rFonts w:ascii="Times New Roman" w:hAnsi="Times New Roman" w:cs="Nirmala UI"/>
          <w:b/>
          <w:sz w:val="24"/>
          <w:szCs w:val="24"/>
          <w:lang w:bidi="bn-BD"/>
        </w:rPr>
      </w:pP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Mohammad Al-Forkan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1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lang w:bidi="bn-BD"/>
        </w:rPr>
        <w:t>,*,+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Fahmida Binta Wali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1</w:t>
      </w:r>
      <w:r w:rsidRPr="00CE7B27">
        <w:rPr>
          <w:rFonts w:ascii="Times New Roman" w:hAnsi="Times New Roman" w:cs="Nirmala UI" w:hint="cs"/>
          <w:b/>
          <w:sz w:val="24"/>
          <w:szCs w:val="24"/>
          <w:vertAlign w:val="superscript"/>
          <w:cs/>
          <w:lang w:bidi="bn-BD"/>
        </w:rPr>
        <w:t>,2</w:t>
      </w:r>
      <w:r w:rsidRPr="00CE7B27">
        <w:rPr>
          <w:rFonts w:ascii="Times New Roman" w:hAnsi="Times New Roman" w:cs="Nirmala UI"/>
          <w:b/>
          <w:sz w:val="24"/>
          <w:szCs w:val="24"/>
          <w:vertAlign w:val="superscript"/>
          <w:lang w:bidi="bn-BD"/>
        </w:rPr>
        <w:t>,+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Laila Khaleda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1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Md. Jibran Alam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1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Rahee Hasan Chowdhury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1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Amit Datta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1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Md. Zillur Rahman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3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Nazmul Hosain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4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M</w:t>
      </w:r>
      <w:proofErr w:type="spellStart"/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>ohammad</w:t>
      </w:r>
      <w:proofErr w:type="spellEnd"/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 xml:space="preserve"> Fazle Maruf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4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</w:t>
      </w:r>
      <w:r w:rsidRPr="00CE7B27">
        <w:rPr>
          <w:rFonts w:ascii="Times New Roman" w:hAnsi="Times New Roman" w:cs="Times New Roman"/>
          <w:bCs/>
          <w:sz w:val="24"/>
          <w:szCs w:val="24"/>
          <w:cs/>
          <w:lang w:bidi="bn-BD"/>
        </w:rPr>
        <w:t xml:space="preserve"> </w:t>
      </w:r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>Muhammad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 xml:space="preserve"> Abdul Quaium Chowdhury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4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NKM Mirazul Hasan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1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Injamamul Ismail Shawon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1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, Rubhana Raqib</w:t>
      </w: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5</w:t>
      </w:r>
    </w:p>
    <w:p w14:paraId="39C6D06A" w14:textId="77777777" w:rsidR="00CE7B27" w:rsidRPr="00CE7B27" w:rsidRDefault="00CE7B27" w:rsidP="00CE7B27">
      <w:pPr>
        <w:spacing w:after="0" w:line="360" w:lineRule="auto"/>
        <w:rPr>
          <w:rFonts w:ascii="Times New Roman" w:hAnsi="Times New Roman" w:cs="Times New Roman"/>
          <w:b/>
          <w:sz w:val="36"/>
          <w:szCs w:val="36"/>
        </w:rPr>
      </w:pPr>
    </w:p>
    <w:p w14:paraId="1B3644A2" w14:textId="77777777" w:rsidR="00CE7B27" w:rsidRPr="00CE7B27" w:rsidRDefault="00CE7B27" w:rsidP="00CE7B2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bidi="bn-BD"/>
        </w:rPr>
      </w:pP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1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 xml:space="preserve">Department of Genetic Engineering </w:t>
      </w:r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>and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 xml:space="preserve"> Biotechnology, </w:t>
      </w:r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 xml:space="preserve">Faculty of Biological Sciences, 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University of Chittagong</w:t>
      </w:r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>, Chittagong-4331, Bangladesh.</w:t>
      </w:r>
    </w:p>
    <w:p w14:paraId="0BF3B154" w14:textId="77777777" w:rsidR="00CE7B27" w:rsidRPr="00CE7B27" w:rsidRDefault="00CE7B27" w:rsidP="00CE7B2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bidi="bn-BD"/>
        </w:rPr>
      </w:pPr>
      <w:r w:rsidRPr="00CE7B27">
        <w:rPr>
          <w:rFonts w:ascii="Times New Roman" w:hAnsi="Times New Roman" w:cs="Times New Roman"/>
          <w:b/>
          <w:sz w:val="24"/>
          <w:szCs w:val="24"/>
          <w:vertAlign w:val="superscript"/>
          <w:cs/>
          <w:lang w:bidi="bn-BD"/>
        </w:rPr>
        <w:t>2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University of Science &amp; Technology, Chittagong (USTC)</w:t>
      </w:r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>, Foy’s Lake, Chittagong-4202, Bangladesh.</w:t>
      </w:r>
      <w:r w:rsidRPr="00CE7B27">
        <w:rPr>
          <w:rFonts w:ascii="Times New Roman" w:hAnsi="Times New Roman" w:cs="Times New Roman"/>
          <w:b/>
          <w:sz w:val="24"/>
          <w:szCs w:val="24"/>
          <w:lang w:bidi="bn-BD"/>
        </w:rPr>
        <w:t xml:space="preserve"> </w:t>
      </w:r>
    </w:p>
    <w:p w14:paraId="1EE69904" w14:textId="77777777" w:rsidR="00CE7B27" w:rsidRPr="00CE7B27" w:rsidRDefault="00CE7B27" w:rsidP="00CE7B27">
      <w:pPr>
        <w:spacing w:after="0" w:line="360" w:lineRule="auto"/>
        <w:rPr>
          <w:rFonts w:ascii="Times New Roman" w:hAnsi="Times New Roman" w:cs="Nirmala UI"/>
          <w:bCs/>
          <w:sz w:val="24"/>
          <w:szCs w:val="24"/>
          <w:lang w:bidi="bn-BD"/>
        </w:rPr>
      </w:pPr>
      <w:r w:rsidRPr="00CE7B27">
        <w:rPr>
          <w:rFonts w:ascii="Times New Roman" w:hAnsi="Times New Roman" w:cs="Times New Roman"/>
          <w:bCs/>
          <w:sz w:val="24"/>
          <w:szCs w:val="24"/>
          <w:vertAlign w:val="superscript"/>
          <w:lang w:bidi="bn-BD"/>
        </w:rPr>
        <w:t>3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Department of Pathology, Chittagong Medical College, Chittagong</w:t>
      </w:r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>-4203, Bangladesh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.</w:t>
      </w:r>
      <w:r w:rsidRPr="00CE7B27">
        <w:rPr>
          <w:rFonts w:ascii="Times New Roman" w:hAnsi="Times New Roman" w:cs="Times New Roman"/>
          <w:b/>
          <w:sz w:val="24"/>
          <w:szCs w:val="24"/>
          <w:lang w:bidi="bn-BD"/>
        </w:rPr>
        <w:t xml:space="preserve"> </w:t>
      </w:r>
      <w:r w:rsidRPr="00CE7B27">
        <w:rPr>
          <w:rFonts w:ascii="Times New Roman" w:hAnsi="Times New Roman" w:cs="Times New Roman"/>
          <w:bCs/>
          <w:sz w:val="24"/>
          <w:szCs w:val="24"/>
          <w:vertAlign w:val="superscript"/>
          <w:lang w:bidi="bn-BD"/>
        </w:rPr>
        <w:t>4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Department of Cardiac Surgery, Chittagong Medical College Hospital, Chittagong</w:t>
      </w:r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>-4203, Bangladesh</w:t>
      </w:r>
      <w:r w:rsidRPr="00CE7B27">
        <w:rPr>
          <w:rFonts w:ascii="Times New Roman" w:hAnsi="Times New Roman" w:cs="Times New Roman"/>
          <w:bCs/>
          <w:sz w:val="24"/>
          <w:szCs w:val="24"/>
          <w:cs/>
          <w:lang w:bidi="bn-BD"/>
        </w:rPr>
        <w:t>.</w:t>
      </w:r>
      <w:r w:rsidRPr="00CE7B27">
        <w:rPr>
          <w:rFonts w:ascii="Times New Roman" w:hAnsi="Times New Roman" w:cs="Nirmala UI" w:hint="cs"/>
          <w:bCs/>
          <w:sz w:val="24"/>
          <w:szCs w:val="24"/>
          <w:cs/>
          <w:lang w:bidi="bn-BD"/>
        </w:rPr>
        <w:t xml:space="preserve"> </w:t>
      </w:r>
    </w:p>
    <w:p w14:paraId="0F88FC75" w14:textId="77777777" w:rsidR="00CE7B27" w:rsidRPr="00CE7B27" w:rsidRDefault="00CE7B27" w:rsidP="00CE7B27">
      <w:pPr>
        <w:spacing w:after="0" w:line="360" w:lineRule="auto"/>
        <w:rPr>
          <w:rFonts w:ascii="Times New Roman" w:hAnsi="Times New Roman" w:cs="Nirmala UI"/>
          <w:b/>
          <w:sz w:val="24"/>
          <w:szCs w:val="24"/>
          <w:lang w:bidi="bn-BD"/>
        </w:rPr>
      </w:pPr>
      <w:r w:rsidRPr="00CE7B27">
        <w:rPr>
          <w:rFonts w:ascii="Times New Roman" w:hAnsi="Times New Roman" w:cs="Nirmala UI" w:hint="cs"/>
          <w:b/>
          <w:sz w:val="24"/>
          <w:szCs w:val="24"/>
          <w:vertAlign w:val="superscript"/>
          <w:cs/>
          <w:lang w:bidi="bn-BD"/>
        </w:rPr>
        <w:t>5</w:t>
      </w:r>
      <w:r w:rsidRPr="00CE7B27">
        <w:rPr>
          <w:rFonts w:ascii="Times New Roman" w:hAnsi="Times New Roman" w:cs="Nirmala UI"/>
          <w:bCs/>
          <w:sz w:val="24"/>
          <w:szCs w:val="24"/>
          <w:lang w:bidi="bn-BD"/>
        </w:rPr>
        <w:t xml:space="preserve">Infectious Disease Division, International Centre for </w:t>
      </w:r>
      <w:proofErr w:type="spellStart"/>
      <w:r w:rsidRPr="00CE7B27">
        <w:rPr>
          <w:rFonts w:ascii="Times New Roman" w:hAnsi="Times New Roman" w:cs="Nirmala UI"/>
          <w:bCs/>
          <w:sz w:val="24"/>
          <w:szCs w:val="24"/>
          <w:lang w:bidi="bn-BD"/>
        </w:rPr>
        <w:t>Diarrhoeal</w:t>
      </w:r>
      <w:proofErr w:type="spellEnd"/>
      <w:r w:rsidRPr="00CE7B27">
        <w:rPr>
          <w:rFonts w:ascii="Times New Roman" w:hAnsi="Times New Roman" w:cs="Nirmala UI"/>
          <w:bCs/>
          <w:sz w:val="24"/>
          <w:szCs w:val="24"/>
          <w:lang w:bidi="bn-BD"/>
        </w:rPr>
        <w:t xml:space="preserve"> Disease Research, Bangladesh</w:t>
      </w:r>
      <w:r w:rsidRPr="00CE7B27">
        <w:rPr>
          <w:rFonts w:ascii="Times New Roman" w:hAnsi="Times New Roman" w:cs="Times New Roman"/>
          <w:bCs/>
          <w:sz w:val="24"/>
          <w:szCs w:val="24"/>
          <w:cs/>
          <w:lang w:bidi="bn-BD"/>
        </w:rPr>
        <w:t xml:space="preserve"> </w:t>
      </w:r>
      <w:r w:rsidRPr="00CE7B27">
        <w:rPr>
          <w:rFonts w:ascii="Times New Roman" w:hAnsi="Times New Roman" w:cs="Nirmala UI" w:hint="cs"/>
          <w:bCs/>
          <w:sz w:val="24"/>
          <w:szCs w:val="24"/>
          <w:cs/>
          <w:lang w:bidi="bn-BD"/>
        </w:rPr>
        <w:t>(</w:t>
      </w:r>
      <w:proofErr w:type="spellStart"/>
      <w:r w:rsidRPr="00CE7B27">
        <w:rPr>
          <w:rFonts w:ascii="Times New Roman" w:hAnsi="Times New Roman" w:cs="Nirmala UI"/>
          <w:bCs/>
          <w:sz w:val="24"/>
          <w:szCs w:val="24"/>
          <w:lang w:bidi="bn-BD"/>
        </w:rPr>
        <w:t>icddr,b</w:t>
      </w:r>
      <w:proofErr w:type="spellEnd"/>
      <w:r w:rsidRPr="00CE7B27">
        <w:rPr>
          <w:rFonts w:ascii="Times New Roman" w:hAnsi="Times New Roman" w:cs="Nirmala UI"/>
          <w:bCs/>
          <w:sz w:val="24"/>
          <w:szCs w:val="24"/>
          <w:lang w:bidi="bn-BD"/>
        </w:rPr>
        <w:t xml:space="preserve">), </w:t>
      </w:r>
      <w:proofErr w:type="spellStart"/>
      <w:r w:rsidRPr="00CE7B27">
        <w:rPr>
          <w:rFonts w:ascii="Times New Roman" w:hAnsi="Times New Roman" w:cs="Nirmala UI"/>
          <w:bCs/>
          <w:sz w:val="24"/>
          <w:szCs w:val="24"/>
          <w:lang w:bidi="bn-BD"/>
        </w:rPr>
        <w:t>Mohakhali</w:t>
      </w:r>
      <w:proofErr w:type="spellEnd"/>
      <w:r w:rsidRPr="00CE7B27">
        <w:rPr>
          <w:rFonts w:ascii="Times New Roman" w:hAnsi="Times New Roman" w:cs="Nirmala UI"/>
          <w:bCs/>
          <w:sz w:val="24"/>
          <w:szCs w:val="24"/>
          <w:lang w:bidi="bn-BD"/>
        </w:rPr>
        <w:t>, Dhaka-1212, Bangladesh.</w:t>
      </w:r>
      <w:r w:rsidRPr="00CE7B27">
        <w:rPr>
          <w:rFonts w:ascii="Times New Roman" w:hAnsi="Times New Roman" w:cs="Nirmala UI"/>
          <w:b/>
          <w:sz w:val="24"/>
          <w:szCs w:val="24"/>
          <w:lang w:bidi="bn-BD"/>
        </w:rPr>
        <w:t xml:space="preserve"> </w:t>
      </w:r>
    </w:p>
    <w:p w14:paraId="1549CB5B" w14:textId="77777777" w:rsidR="00CE7B27" w:rsidRPr="00CE7B27" w:rsidRDefault="00CE7B27" w:rsidP="00CE7B2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bidi="bn-BD"/>
        </w:rPr>
      </w:pPr>
      <w:r w:rsidRPr="00CE7B27">
        <w:rPr>
          <w:rFonts w:ascii="Times New Roman" w:hAnsi="Times New Roman" w:cs="Nirmala UI"/>
          <w:b/>
          <w:sz w:val="24"/>
          <w:szCs w:val="24"/>
          <w:lang w:bidi="bn-BD"/>
        </w:rPr>
        <w:t>*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Correspondence and request for materials are refered to be addressed to M.A</w:t>
      </w:r>
      <w:r w:rsidRPr="00CE7B27">
        <w:rPr>
          <w:rFonts w:ascii="Times New Roman" w:hAnsi="Times New Roman" w:cs="Times New Roman"/>
          <w:b/>
          <w:sz w:val="24"/>
          <w:szCs w:val="24"/>
          <w:lang w:bidi="bn-BD"/>
        </w:rPr>
        <w:t>-</w:t>
      </w:r>
      <w:r w:rsidRPr="00CE7B27">
        <w:rPr>
          <w:rFonts w:ascii="Times New Roman" w:hAnsi="Times New Roman" w:cs="Nirmala UI" w:hint="cs"/>
          <w:b/>
          <w:sz w:val="24"/>
          <w:szCs w:val="24"/>
          <w:cs/>
          <w:lang w:bidi="bn-BD"/>
        </w:rPr>
        <w:t>F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 xml:space="preserve"> (email: alforkangeb@</w:t>
      </w:r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>gmail.com, alforkangeb@cu.ac.bd</w:t>
      </w:r>
      <w:r w:rsidRPr="00CE7B27">
        <w:rPr>
          <w:rFonts w:ascii="Times New Roman" w:hAnsi="Times New Roman" w:cs="Times New Roman"/>
          <w:b/>
          <w:sz w:val="24"/>
          <w:szCs w:val="24"/>
          <w:cs/>
          <w:lang w:bidi="bn-BD"/>
        </w:rPr>
        <w:t>)</w:t>
      </w:r>
    </w:p>
    <w:p w14:paraId="614529BB" w14:textId="4B0B1409" w:rsidR="00CE7B27" w:rsidRPr="00CE7B27" w:rsidRDefault="00CE7B27" w:rsidP="00CE7B27">
      <w:pPr>
        <w:spacing w:before="240" w:after="0" w:line="360" w:lineRule="auto"/>
        <w:rPr>
          <w:rFonts w:ascii="Times New Roman" w:hAnsi="Times New Roman"/>
          <w:bCs/>
          <w:sz w:val="28"/>
          <w:szCs w:val="24"/>
        </w:rPr>
      </w:pPr>
      <w:r w:rsidRPr="00CE7B27">
        <w:rPr>
          <w:rFonts w:ascii="Times New Roman" w:hAnsi="Times New Roman" w:cs="Times New Roman"/>
          <w:bCs/>
          <w:sz w:val="24"/>
          <w:szCs w:val="24"/>
          <w:vertAlign w:val="superscript"/>
          <w:lang w:bidi="bn-BD"/>
        </w:rPr>
        <w:t>+</w:t>
      </w:r>
      <w:r w:rsidRPr="00CE7B27">
        <w:rPr>
          <w:rFonts w:ascii="Times New Roman" w:hAnsi="Times New Roman" w:cs="Times New Roman"/>
          <w:bCs/>
          <w:sz w:val="24"/>
          <w:szCs w:val="24"/>
          <w:lang w:bidi="bn-BD"/>
        </w:rPr>
        <w:t>These authors contributed equally to this work.</w:t>
      </w:r>
    </w:p>
    <w:p w14:paraId="098AD29F" w14:textId="77777777" w:rsidR="00CE7B27" w:rsidRDefault="00CE7B27" w:rsidP="00CE7B27">
      <w:pPr>
        <w:spacing w:before="240" w:after="0" w:line="360" w:lineRule="auto"/>
        <w:rPr>
          <w:rFonts w:ascii="Times New Roman" w:hAnsi="Times New Roman"/>
          <w:b/>
          <w:sz w:val="28"/>
          <w:szCs w:val="24"/>
        </w:rPr>
      </w:pPr>
    </w:p>
    <w:p w14:paraId="034BDFC3" w14:textId="5C92DF3B" w:rsidR="00A241A9" w:rsidRDefault="00A241A9" w:rsidP="00CE7B27">
      <w:pPr>
        <w:spacing w:before="240" w:after="0" w:line="360" w:lineRule="auto"/>
        <w:rPr>
          <w:rFonts w:ascii="Times New Roman" w:hAnsi="Times New Roman"/>
          <w:b/>
          <w:sz w:val="28"/>
          <w:szCs w:val="24"/>
        </w:rPr>
      </w:pPr>
      <w:r w:rsidRPr="00A241A9">
        <w:rPr>
          <w:rFonts w:ascii="Times New Roman" w:hAnsi="Times New Roman"/>
          <w:b/>
          <w:sz w:val="28"/>
          <w:szCs w:val="24"/>
        </w:rPr>
        <w:t>Supplementary Information</w:t>
      </w:r>
    </w:p>
    <w:p w14:paraId="1C548E0D" w14:textId="591A9962" w:rsidR="00CE7B27" w:rsidRPr="00CE7B27" w:rsidRDefault="00CE7B27" w:rsidP="00CE7B27">
      <w:pPr>
        <w:spacing w:before="240" w:after="0" w:line="360" w:lineRule="auto"/>
        <w:rPr>
          <w:rFonts w:ascii="Times New Roman" w:hAnsi="Times New Roman"/>
          <w:bCs/>
          <w:sz w:val="28"/>
          <w:szCs w:val="24"/>
        </w:rPr>
      </w:pPr>
      <w:r>
        <w:rPr>
          <w:rFonts w:ascii="Times New Roman" w:hAnsi="Times New Roman"/>
          <w:bCs/>
          <w:sz w:val="28"/>
          <w:szCs w:val="24"/>
        </w:rPr>
        <w:t>Supplementary Tables</w:t>
      </w:r>
    </w:p>
    <w:p w14:paraId="5F30B241" w14:textId="77777777" w:rsidR="006F6B3E" w:rsidRDefault="00CE7B27" w:rsidP="00481CB3">
      <w:pPr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</w:p>
    <w:p w14:paraId="10D3E6B4" w14:textId="04923F0B" w:rsidR="00481CB3" w:rsidRDefault="00CE7B27" w:rsidP="003D13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354CBD">
        <w:rPr>
          <w:rFonts w:ascii="Times New Roman" w:hAnsi="Times New Roman"/>
          <w:b/>
          <w:sz w:val="24"/>
          <w:szCs w:val="24"/>
        </w:rPr>
        <w:t>Table S1</w:t>
      </w:r>
      <w:r w:rsidR="00481CB3">
        <w:rPr>
          <w:rFonts w:ascii="Times New Roman" w:hAnsi="Times New Roman"/>
          <w:b/>
          <w:sz w:val="24"/>
          <w:szCs w:val="24"/>
        </w:rPr>
        <w:t xml:space="preserve">: </w:t>
      </w:r>
      <w:r w:rsidR="00481CB3" w:rsidRPr="004F5295">
        <w:rPr>
          <w:rFonts w:ascii="Times New Roman" w:hAnsi="Times New Roman" w:cs="Times New Roman"/>
          <w:bCs/>
          <w:sz w:val="24"/>
          <w:szCs w:val="24"/>
        </w:rPr>
        <w:t xml:space="preserve">Allele frequencies of polymorphisms </w:t>
      </w:r>
      <w:r w:rsidR="00481CB3" w:rsidRPr="004F5295">
        <w:rPr>
          <w:rFonts w:ascii="Times New Roman" w:hAnsi="Times New Roman" w:cs="Times New Roman"/>
          <w:sz w:val="24"/>
          <w:szCs w:val="24"/>
        </w:rPr>
        <w:t>of genes related to arsenic metabolism and their association with CV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9893C2B" w14:textId="77777777" w:rsidR="006F6B3E" w:rsidRPr="00851C51" w:rsidRDefault="006F6B3E" w:rsidP="003D134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3-Accent6"/>
        <w:tblW w:w="4976" w:type="pct"/>
        <w:tblInd w:w="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365"/>
        <w:gridCol w:w="796"/>
        <w:gridCol w:w="1371"/>
        <w:gridCol w:w="1371"/>
        <w:gridCol w:w="2248"/>
        <w:gridCol w:w="787"/>
      </w:tblGrid>
      <w:tr w:rsidR="00481CB3" w:rsidRPr="00E03037" w14:paraId="7F90D308" w14:textId="77777777" w:rsidTr="00A65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4636F9" w14:textId="77777777" w:rsidR="00481CB3" w:rsidRPr="00E03037" w:rsidRDefault="00481CB3" w:rsidP="00A65BC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60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B7C60D" w14:textId="77777777" w:rsidR="00481CB3" w:rsidRPr="00E03037" w:rsidRDefault="00481CB3" w:rsidP="00A65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443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135A129" w14:textId="77777777" w:rsidR="00481CB3" w:rsidRPr="00E03037" w:rsidRDefault="00481CB3" w:rsidP="00A65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763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7483D4" w14:textId="0029C7D6" w:rsidR="00481CB3" w:rsidRPr="00E03037" w:rsidRDefault="00481CB3" w:rsidP="00A65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(%) of patients from </w:t>
            </w:r>
            <w:proofErr w:type="spellStart"/>
            <w:r w:rsidR="00820B36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>-affected areas (n=36)</w:t>
            </w:r>
          </w:p>
        </w:tc>
        <w:tc>
          <w:tcPr>
            <w:tcW w:w="763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F21F01" w14:textId="570262BA" w:rsidR="00481CB3" w:rsidRPr="00E03037" w:rsidRDefault="00481CB3" w:rsidP="00A65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(%) of patients from </w:t>
            </w:r>
            <w:proofErr w:type="spellStart"/>
            <w:r w:rsidR="00820B36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>As</w:t>
            </w:r>
            <w:proofErr w:type="spellEnd"/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>-unaffected areas (n=14)</w:t>
            </w:r>
          </w:p>
        </w:tc>
        <w:tc>
          <w:tcPr>
            <w:tcW w:w="1251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9C2BAE" w14:textId="77777777" w:rsidR="00481CB3" w:rsidRPr="00E03037" w:rsidRDefault="00481CB3" w:rsidP="00A65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438" w:type="pc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445C2B" w14:textId="77777777" w:rsidR="00481CB3" w:rsidRPr="00E03037" w:rsidRDefault="00481CB3" w:rsidP="00A65B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559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030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81CB3" w:rsidRPr="00E03037" w14:paraId="18F9CE74" w14:textId="77777777" w:rsidTr="00A6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1FCCBF2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3MT</w:t>
            </w:r>
          </w:p>
        </w:tc>
        <w:tc>
          <w:tcPr>
            <w:tcW w:w="760" w:type="pct"/>
            <w:vMerge w:val="restart"/>
            <w:shd w:val="clear" w:color="auto" w:fill="auto"/>
            <w:vAlign w:val="center"/>
          </w:tcPr>
          <w:p w14:paraId="0A28EE71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s10748835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F500B56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CCFDB7B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28(38.89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D23AD1C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1(39.29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0CB50A8E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86294F9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1CB3" w:rsidRPr="00E03037" w14:paraId="1E7C4225" w14:textId="77777777" w:rsidTr="00A65BC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272023F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vMerge/>
            <w:shd w:val="clear" w:color="auto" w:fill="auto"/>
            <w:vAlign w:val="center"/>
          </w:tcPr>
          <w:p w14:paraId="2ACCF704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142D1CE9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1BAE2EC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44(61.11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9A04E21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7(60.71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35E20C06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.017(0.416-2.487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BF41952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481CB3" w:rsidRPr="00E03037" w14:paraId="2F013A01" w14:textId="77777777" w:rsidTr="00A6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00259BD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S3</w:t>
            </w:r>
          </w:p>
        </w:tc>
        <w:tc>
          <w:tcPr>
            <w:tcW w:w="760" w:type="pct"/>
            <w:vMerge w:val="restart"/>
            <w:shd w:val="clear" w:color="auto" w:fill="auto"/>
            <w:vAlign w:val="center"/>
          </w:tcPr>
          <w:p w14:paraId="15396867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s391818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666E87F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4F22900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20(27.78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91BCF2D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7(60.71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5AE7B395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5E14ADA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1CB3" w:rsidRPr="00E03037" w14:paraId="6DD2D429" w14:textId="77777777" w:rsidTr="00A65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D1B03AA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vMerge/>
            <w:shd w:val="clear" w:color="auto" w:fill="auto"/>
            <w:vAlign w:val="center"/>
          </w:tcPr>
          <w:p w14:paraId="70687FA6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73F5FCE9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EF46F5B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52(72.22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260C183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1(39.29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14EC950F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018(1.606-10.054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31F2B74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481CB3" w:rsidRPr="00E03037" w14:paraId="40BC54D5" w14:textId="77777777" w:rsidTr="00A6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C220CA0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vMerge w:val="restart"/>
            <w:shd w:val="clear" w:color="auto" w:fill="auto"/>
            <w:vAlign w:val="center"/>
          </w:tcPr>
          <w:p w14:paraId="514B26F9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s3918188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B22F7EC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78DEDEE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51(70.83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AED8B18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0(35.71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45FDE412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82363E7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1CB3" w:rsidRPr="00E03037" w14:paraId="33E38662" w14:textId="77777777" w:rsidTr="00A65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40F46E6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vMerge/>
            <w:shd w:val="clear" w:color="auto" w:fill="auto"/>
            <w:vAlign w:val="center"/>
          </w:tcPr>
          <w:p w14:paraId="291F9F07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3D248F3C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E97B369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21(29.17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CCA88FA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8(64.29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60F5C3BF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0.741(0.294-1.869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4F6369ED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</w:tr>
      <w:tr w:rsidR="00481CB3" w:rsidRPr="00E03037" w14:paraId="7CBEC801" w14:textId="77777777" w:rsidTr="00A6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AA73CE9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AM1</w:t>
            </w:r>
          </w:p>
        </w:tc>
        <w:tc>
          <w:tcPr>
            <w:tcW w:w="760" w:type="pct"/>
            <w:vMerge w:val="restart"/>
            <w:shd w:val="clear" w:color="auto" w:fill="auto"/>
            <w:vAlign w:val="center"/>
          </w:tcPr>
          <w:p w14:paraId="3CD89248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s281432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B70B39D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DA7779D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30(41.67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CA472E3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21(75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7BD858C9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5D30DA2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1CB3" w:rsidRPr="00E03037" w14:paraId="07CDACC4" w14:textId="77777777" w:rsidTr="00A65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E0BCB7E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vMerge/>
            <w:shd w:val="clear" w:color="auto" w:fill="auto"/>
            <w:vAlign w:val="center"/>
          </w:tcPr>
          <w:p w14:paraId="658A87CC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0E8893F3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8A087E7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42(58.33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18A6C5B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7(25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266BA4D2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200(1.584-11.138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A9EC3E4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481CB3" w:rsidRPr="00E03037" w14:paraId="3ECFF253" w14:textId="77777777" w:rsidTr="00A6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86991BF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</w:t>
            </w:r>
            <w:r w:rsidRPr="005219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M1</w:t>
            </w:r>
          </w:p>
        </w:tc>
        <w:tc>
          <w:tcPr>
            <w:tcW w:w="760" w:type="pct"/>
            <w:vMerge w:val="restart"/>
            <w:shd w:val="clear" w:color="auto" w:fill="auto"/>
            <w:vAlign w:val="center"/>
          </w:tcPr>
          <w:p w14:paraId="05095596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s3176867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224FF15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05AAD2E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40(55.56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1B2B4C5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5(53.57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1FCDDB89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76BD4D0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1CB3" w:rsidRPr="00E03037" w14:paraId="64DA1C78" w14:textId="77777777" w:rsidTr="00A65B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902DEC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vMerge/>
            <w:shd w:val="clear" w:color="auto" w:fill="auto"/>
            <w:vAlign w:val="center"/>
          </w:tcPr>
          <w:p w14:paraId="183E936C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33AA6429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AD14F23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24(33.33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AD5CE2D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7(25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375373BB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.286(0.459-3.602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78BAF8B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481CB3" w:rsidRPr="00E03037" w14:paraId="2D579AC3" w14:textId="77777777" w:rsidTr="00A6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83118B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vMerge/>
            <w:shd w:val="clear" w:color="auto" w:fill="auto"/>
            <w:vAlign w:val="center"/>
          </w:tcPr>
          <w:p w14:paraId="2544D531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5CB38E84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6F6F565C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8(11.11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D5103A8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6(21.43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4805FDCD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0.500(0.149-1.683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28E67D09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481CB3" w:rsidRPr="00E03037" w14:paraId="510F69AC" w14:textId="77777777" w:rsidTr="00A65BC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4D8F22D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D2</w:t>
            </w:r>
          </w:p>
        </w:tc>
        <w:tc>
          <w:tcPr>
            <w:tcW w:w="760" w:type="pct"/>
            <w:vMerge w:val="restart"/>
            <w:shd w:val="clear" w:color="auto" w:fill="auto"/>
            <w:vAlign w:val="center"/>
          </w:tcPr>
          <w:p w14:paraId="61CF58D3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s2758331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A8F847F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1EDAE0EB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26(36.11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4DF3569C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8(64.29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0B4E8434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E327716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1CB3" w:rsidRPr="00E03037" w14:paraId="124C2E66" w14:textId="77777777" w:rsidTr="00A6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755CDCA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vMerge/>
            <w:shd w:val="clear" w:color="auto" w:fill="auto"/>
            <w:vAlign w:val="center"/>
          </w:tcPr>
          <w:p w14:paraId="11C4A437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3FDC7FB0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091B5523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46(63.89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89DDD27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0(35.71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5B3A1F45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185(1.281-7.915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FCE8EE1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481CB3" w:rsidRPr="00E03037" w14:paraId="0F6C9841" w14:textId="77777777" w:rsidTr="00A65BC4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F9CBEAC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OE</w:t>
            </w:r>
          </w:p>
        </w:tc>
        <w:tc>
          <w:tcPr>
            <w:tcW w:w="760" w:type="pct"/>
            <w:vMerge w:val="restart"/>
            <w:shd w:val="clear" w:color="auto" w:fill="auto"/>
            <w:vAlign w:val="center"/>
          </w:tcPr>
          <w:p w14:paraId="0B4B8821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s405509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BB223F1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2C19B91B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30(41.67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71DF11A7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6(57.14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15B53380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385647A" w14:textId="77777777" w:rsidR="00481CB3" w:rsidRPr="00521915" w:rsidRDefault="00481CB3" w:rsidP="00A65B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1CB3" w:rsidRPr="00E03037" w14:paraId="03F1F198" w14:textId="77777777" w:rsidTr="00A65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419B9B9" w14:textId="77777777" w:rsidR="00481CB3" w:rsidRPr="00521915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pct"/>
            <w:vMerge/>
            <w:shd w:val="clear" w:color="auto" w:fill="auto"/>
            <w:vAlign w:val="center"/>
          </w:tcPr>
          <w:p w14:paraId="79F6CC50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0C091EAA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54EA0E23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42(58.33%)</w:t>
            </w:r>
          </w:p>
        </w:tc>
        <w:tc>
          <w:tcPr>
            <w:tcW w:w="763" w:type="pct"/>
            <w:shd w:val="clear" w:color="auto" w:fill="auto"/>
            <w:vAlign w:val="center"/>
          </w:tcPr>
          <w:p w14:paraId="322D3F44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2(42.86%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0CE0D26C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1.867(0.772-4.514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27F52DFC" w14:textId="77777777" w:rsidR="00481CB3" w:rsidRPr="00521915" w:rsidRDefault="00481CB3" w:rsidP="00A65B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1915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</w:tr>
    </w:tbl>
    <w:p w14:paraId="5E8E085E" w14:textId="2813A16A" w:rsidR="004F0480" w:rsidRPr="00156C4F" w:rsidRDefault="004F0480" w:rsidP="004F0480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56C4F">
        <w:rPr>
          <w:rFonts w:ascii="Times New Roman" w:hAnsi="Times New Roman"/>
          <w:sz w:val="24"/>
          <w:szCs w:val="24"/>
        </w:rPr>
        <w:t xml:space="preserve">The data were analyzed by </w:t>
      </w:r>
      <w:r w:rsidRPr="00CE7B27">
        <w:rPr>
          <w:rFonts w:ascii="Times New Roman" w:hAnsi="Times New Roman"/>
          <w:sz w:val="24"/>
          <w:szCs w:val="24"/>
        </w:rPr>
        <w:t>Chi-square Test</w:t>
      </w:r>
      <w:r w:rsidRPr="00156C4F">
        <w:rPr>
          <w:rFonts w:ascii="Times New Roman" w:hAnsi="Times New Roman"/>
          <w:sz w:val="24"/>
          <w:szCs w:val="24"/>
        </w:rPr>
        <w:t xml:space="preserve"> and shown as </w:t>
      </w:r>
      <w:r w:rsidRPr="00D11CAB">
        <w:rPr>
          <w:rFonts w:ascii="Times New Roman" w:hAnsi="Times New Roman"/>
          <w:sz w:val="24"/>
          <w:szCs w:val="24"/>
        </w:rPr>
        <w:t>mean ± SE</w:t>
      </w:r>
      <w:r w:rsidRPr="00156C4F">
        <w:rPr>
          <w:rFonts w:ascii="Times New Roman" w:hAnsi="Times New Roman"/>
          <w:sz w:val="24"/>
          <w:szCs w:val="24"/>
        </w:rPr>
        <w:t xml:space="preserve"> value. Significant values (P&lt;0.05) are</w:t>
      </w:r>
      <w:r w:rsidR="00820B36">
        <w:rPr>
          <w:rFonts w:ascii="Times New Roman" w:hAnsi="Times New Roman"/>
          <w:sz w:val="24"/>
          <w:szCs w:val="24"/>
        </w:rPr>
        <w:t xml:space="preserve"> typed</w:t>
      </w:r>
      <w:r w:rsidRPr="00156C4F">
        <w:rPr>
          <w:rFonts w:ascii="Times New Roman" w:hAnsi="Times New Roman"/>
          <w:sz w:val="24"/>
          <w:szCs w:val="24"/>
        </w:rPr>
        <w:t xml:space="preserve"> in bold</w:t>
      </w:r>
      <w:r>
        <w:rPr>
          <w:rFonts w:ascii="Times New Roman" w:hAnsi="Times New Roman"/>
          <w:sz w:val="24"/>
          <w:szCs w:val="24"/>
        </w:rPr>
        <w:t xml:space="preserve"> font</w:t>
      </w:r>
      <w:r w:rsidRPr="00156C4F">
        <w:rPr>
          <w:rFonts w:ascii="Times New Roman" w:hAnsi="Times New Roman"/>
          <w:sz w:val="24"/>
          <w:szCs w:val="24"/>
        </w:rPr>
        <w:t>.</w:t>
      </w:r>
    </w:p>
    <w:p w14:paraId="42F89E9A" w14:textId="77777777" w:rsidR="00E1438D" w:rsidRDefault="00E1438D" w:rsidP="00481CB3">
      <w:pPr>
        <w:widowControl w:val="0"/>
        <w:spacing w:after="0" w:line="360" w:lineRule="auto"/>
        <w:jc w:val="both"/>
      </w:pPr>
    </w:p>
    <w:p w14:paraId="56E956A1" w14:textId="77777777" w:rsidR="00A241A9" w:rsidRDefault="00A241A9" w:rsidP="00481CB3">
      <w:pPr>
        <w:widowControl w:val="0"/>
        <w:spacing w:after="0" w:line="360" w:lineRule="auto"/>
        <w:jc w:val="both"/>
      </w:pPr>
    </w:p>
    <w:p w14:paraId="50AD52C7" w14:textId="77777777" w:rsidR="00A241A9" w:rsidRDefault="00A241A9" w:rsidP="00481CB3">
      <w:pPr>
        <w:widowControl w:val="0"/>
        <w:spacing w:after="0" w:line="360" w:lineRule="auto"/>
        <w:jc w:val="both"/>
      </w:pPr>
    </w:p>
    <w:p w14:paraId="244D728A" w14:textId="77777777" w:rsidR="00A241A9" w:rsidRDefault="00A241A9" w:rsidP="00481CB3">
      <w:pPr>
        <w:widowControl w:val="0"/>
        <w:spacing w:after="0" w:line="360" w:lineRule="auto"/>
        <w:jc w:val="both"/>
      </w:pPr>
    </w:p>
    <w:p w14:paraId="4A2FCE3B" w14:textId="77777777" w:rsidR="00A241A9" w:rsidRDefault="00A241A9" w:rsidP="00481CB3">
      <w:pPr>
        <w:widowControl w:val="0"/>
        <w:spacing w:after="0" w:line="360" w:lineRule="auto"/>
        <w:jc w:val="both"/>
      </w:pPr>
    </w:p>
    <w:p w14:paraId="27078CD2" w14:textId="77777777" w:rsidR="00A241A9" w:rsidRDefault="00A241A9" w:rsidP="00481CB3">
      <w:pPr>
        <w:widowControl w:val="0"/>
        <w:spacing w:after="0" w:line="360" w:lineRule="auto"/>
        <w:jc w:val="both"/>
      </w:pPr>
    </w:p>
    <w:p w14:paraId="67B21088" w14:textId="77777777" w:rsidR="00A241A9" w:rsidRDefault="00A241A9" w:rsidP="00481CB3">
      <w:pPr>
        <w:widowControl w:val="0"/>
        <w:spacing w:after="0" w:line="360" w:lineRule="auto"/>
        <w:jc w:val="both"/>
      </w:pPr>
    </w:p>
    <w:p w14:paraId="35310CBF" w14:textId="77777777" w:rsidR="00A241A9" w:rsidRDefault="00A241A9" w:rsidP="00481CB3">
      <w:pPr>
        <w:widowControl w:val="0"/>
        <w:spacing w:after="0" w:line="360" w:lineRule="auto"/>
        <w:jc w:val="both"/>
      </w:pPr>
    </w:p>
    <w:p w14:paraId="35C2BEF9" w14:textId="77777777" w:rsidR="00A241A9" w:rsidRDefault="00A241A9" w:rsidP="00481CB3">
      <w:pPr>
        <w:widowControl w:val="0"/>
        <w:spacing w:after="0" w:line="360" w:lineRule="auto"/>
        <w:jc w:val="both"/>
      </w:pPr>
    </w:p>
    <w:p w14:paraId="0B252A28" w14:textId="77777777" w:rsidR="00A241A9" w:rsidRDefault="00A241A9" w:rsidP="00481CB3">
      <w:pPr>
        <w:widowControl w:val="0"/>
        <w:spacing w:after="0" w:line="360" w:lineRule="auto"/>
        <w:jc w:val="both"/>
      </w:pPr>
    </w:p>
    <w:p w14:paraId="2BCEEFE3" w14:textId="77777777" w:rsidR="00A241A9" w:rsidRDefault="00A241A9" w:rsidP="00481CB3">
      <w:pPr>
        <w:widowControl w:val="0"/>
        <w:spacing w:after="0" w:line="360" w:lineRule="auto"/>
        <w:jc w:val="both"/>
      </w:pPr>
    </w:p>
    <w:p w14:paraId="3CD5A983" w14:textId="77777777" w:rsidR="00A241A9" w:rsidRDefault="00A241A9" w:rsidP="00481CB3">
      <w:pPr>
        <w:widowControl w:val="0"/>
        <w:spacing w:after="0" w:line="360" w:lineRule="auto"/>
        <w:jc w:val="both"/>
      </w:pPr>
    </w:p>
    <w:p w14:paraId="762FAE84" w14:textId="4B633947" w:rsidR="00E10681" w:rsidRDefault="00CE7B27" w:rsidP="00481CB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br w:type="column"/>
      </w:r>
    </w:p>
    <w:p w14:paraId="601A547C" w14:textId="5FA0E5DE" w:rsidR="00481CB3" w:rsidRDefault="00CE7B27" w:rsidP="00481CB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="00A241A9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>Table S2</w:t>
      </w:r>
      <w:r w:rsidR="00481CB3" w:rsidRPr="00DA35F3">
        <w:rPr>
          <w:rFonts w:ascii="Times New Roman" w:eastAsia="SimSun" w:hAnsi="Times New Roman" w:cs="Times New Roman" w:hint="eastAsia"/>
          <w:b/>
          <w:bCs/>
          <w:sz w:val="24"/>
          <w:szCs w:val="24"/>
          <w:lang w:eastAsia="zh-CN"/>
        </w:rPr>
        <w:t xml:space="preserve">. </w:t>
      </w:r>
      <w:r w:rsidR="00481CB3" w:rsidRPr="00DA35F3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 xml:space="preserve">Association </w:t>
      </w:r>
      <w:r w:rsidR="00481CB3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 xml:space="preserve">of </w:t>
      </w:r>
      <w:r w:rsidR="001A1151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g</w:t>
      </w:r>
      <w:r w:rsidR="00481CB3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>enetic</w:t>
      </w:r>
      <w:r w:rsidR="00481CB3" w:rsidRPr="00DA35F3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 xml:space="preserve"> polymorphisms with </w:t>
      </w:r>
      <w:r w:rsidR="00481CB3" w:rsidRPr="00DA35F3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patients’</w:t>
      </w:r>
      <w:r w:rsidR="00481CB3" w:rsidRPr="00DA35F3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 xml:space="preserve"> c</w:t>
      </w:r>
      <w:r w:rsidR="00481CB3" w:rsidRPr="00DA35F3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haracteristics</w:t>
      </w:r>
      <w:r w:rsidR="00481CB3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>: Age and BMI</w:t>
      </w:r>
      <w:r w:rsidR="00481CB3" w:rsidRPr="00DA35F3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>.</w:t>
      </w:r>
    </w:p>
    <w:p w14:paraId="057630DD" w14:textId="77777777" w:rsidR="00CE7B27" w:rsidRPr="00DA35F3" w:rsidRDefault="00CE7B27" w:rsidP="00481CB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sz w:val="24"/>
          <w:szCs w:val="24"/>
          <w:lang w:eastAsia="zh-CN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39"/>
        <w:gridCol w:w="1164"/>
        <w:gridCol w:w="1394"/>
        <w:gridCol w:w="1464"/>
        <w:gridCol w:w="1430"/>
        <w:gridCol w:w="1432"/>
        <w:gridCol w:w="903"/>
      </w:tblGrid>
      <w:tr w:rsidR="00481CB3" w:rsidRPr="00E1438D" w14:paraId="76D5BE26" w14:textId="77777777" w:rsidTr="00FC34EC">
        <w:trPr>
          <w:jc w:val="center"/>
        </w:trPr>
        <w:tc>
          <w:tcPr>
            <w:tcW w:w="686" w:type="pct"/>
            <w:vMerge w:val="restart"/>
          </w:tcPr>
          <w:p w14:paraId="6D280D1C" w14:textId="77777777" w:rsidR="00481CB3" w:rsidRPr="00E1438D" w:rsidRDefault="00481CB3" w:rsidP="00E1438D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645" w:type="pct"/>
            <w:vMerge w:val="restart"/>
          </w:tcPr>
          <w:p w14:paraId="348BD2E0" w14:textId="77777777" w:rsidR="00481CB3" w:rsidRPr="00E1438D" w:rsidRDefault="00481CB3" w:rsidP="00E1438D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772" w:type="pct"/>
            <w:vMerge w:val="restart"/>
          </w:tcPr>
          <w:p w14:paraId="73259DD5" w14:textId="77777777" w:rsidR="00481CB3" w:rsidRPr="00E1438D" w:rsidRDefault="00481CB3" w:rsidP="00E1438D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SNPs loci</w:t>
            </w:r>
          </w:p>
        </w:tc>
        <w:tc>
          <w:tcPr>
            <w:tcW w:w="2396" w:type="pct"/>
            <w:gridSpan w:val="3"/>
          </w:tcPr>
          <w:p w14:paraId="0524F902" w14:textId="77777777" w:rsidR="00481CB3" w:rsidRPr="00E1438D" w:rsidRDefault="00481CB3" w:rsidP="00E1438D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Genotype</w:t>
            </w:r>
          </w:p>
        </w:tc>
        <w:tc>
          <w:tcPr>
            <w:tcW w:w="500" w:type="pct"/>
            <w:vMerge w:val="restart"/>
          </w:tcPr>
          <w:p w14:paraId="76716251" w14:textId="77777777" w:rsidR="00481CB3" w:rsidRPr="00E1438D" w:rsidRDefault="00481CB3" w:rsidP="00E1438D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P value</w:t>
            </w:r>
          </w:p>
        </w:tc>
      </w:tr>
      <w:tr w:rsidR="00481CB3" w:rsidRPr="00E1438D" w14:paraId="6891DCB5" w14:textId="77777777" w:rsidTr="00FC34EC">
        <w:trPr>
          <w:jc w:val="center"/>
        </w:trPr>
        <w:tc>
          <w:tcPr>
            <w:tcW w:w="686" w:type="pct"/>
            <w:vMerge/>
            <w:tcBorders>
              <w:bottom w:val="single" w:sz="4" w:space="0" w:color="auto"/>
            </w:tcBorders>
          </w:tcPr>
          <w:p w14:paraId="00ECBA69" w14:textId="77777777" w:rsidR="00481CB3" w:rsidRPr="00E1438D" w:rsidRDefault="00481CB3" w:rsidP="00E1438D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</w:tcPr>
          <w:p w14:paraId="14B7F256" w14:textId="77777777" w:rsidR="00481CB3" w:rsidRPr="00E1438D" w:rsidRDefault="00481CB3" w:rsidP="00E1438D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</w:tcPr>
          <w:p w14:paraId="6FD89CD1" w14:textId="77777777" w:rsidR="00481CB3" w:rsidRPr="00E1438D" w:rsidRDefault="00481CB3" w:rsidP="00E1438D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6404DF85" w14:textId="77777777" w:rsidR="00481CB3" w:rsidRPr="00E1438D" w:rsidRDefault="00481CB3" w:rsidP="00E1438D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AA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29FFCE9B" w14:textId="77777777" w:rsidR="00481CB3" w:rsidRPr="00E1438D" w:rsidRDefault="00481CB3" w:rsidP="00E1438D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Aa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55A5C941" w14:textId="77777777" w:rsidR="00481CB3" w:rsidRPr="00E1438D" w:rsidRDefault="00481CB3" w:rsidP="00E1438D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aa</w:t>
            </w:r>
          </w:p>
        </w:tc>
        <w:tc>
          <w:tcPr>
            <w:tcW w:w="500" w:type="pct"/>
            <w:vMerge/>
            <w:tcBorders>
              <w:bottom w:val="single" w:sz="4" w:space="0" w:color="auto"/>
            </w:tcBorders>
          </w:tcPr>
          <w:p w14:paraId="54269E40" w14:textId="77777777" w:rsidR="00481CB3" w:rsidRPr="00E1438D" w:rsidRDefault="00481CB3" w:rsidP="00E1438D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FC34EC" w:rsidRPr="00E1438D" w14:paraId="7274C4BA" w14:textId="77777777" w:rsidTr="00FC34EC">
        <w:trPr>
          <w:jc w:val="center"/>
        </w:trPr>
        <w:tc>
          <w:tcPr>
            <w:tcW w:w="686" w:type="pct"/>
            <w:vMerge w:val="restart"/>
            <w:tcBorders>
              <w:top w:val="single" w:sz="4" w:space="0" w:color="auto"/>
            </w:tcBorders>
          </w:tcPr>
          <w:p w14:paraId="3ECCF554" w14:textId="77777777" w:rsidR="00FC34EC" w:rsidRPr="00E1438D" w:rsidRDefault="00FC34EC" w:rsidP="00FC34EC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Age, y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7EC6EBB" w14:textId="77777777" w:rsidR="00FC34EC" w:rsidRPr="00E1438D" w:rsidRDefault="00FC34EC" w:rsidP="00FC34EC">
            <w:pPr>
              <w:spacing w:line="360" w:lineRule="auto"/>
              <w:jc w:val="left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AS3MT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0E642" w14:textId="77777777" w:rsidR="00FC34EC" w:rsidRPr="00281068" w:rsidRDefault="00FC34EC" w:rsidP="00FC34EC">
            <w:pPr>
              <w:spacing w:line="360" w:lineRule="auto"/>
              <w:jc w:val="left"/>
              <w:rPr>
                <w:b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10748835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346E4227" w14:textId="3C79221E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7.54±3.05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04EC9349" w14:textId="4A3D5406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50.71±1.69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02DB0514" w14:textId="3513985F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8.77±2.18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75E9487" w14:textId="02ECBA19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0.656</w:t>
            </w:r>
          </w:p>
        </w:tc>
      </w:tr>
      <w:tr w:rsidR="00FC34EC" w:rsidRPr="00E1438D" w14:paraId="3293128A" w14:textId="77777777" w:rsidTr="00FC34EC">
        <w:trPr>
          <w:jc w:val="center"/>
        </w:trPr>
        <w:tc>
          <w:tcPr>
            <w:tcW w:w="686" w:type="pct"/>
            <w:vMerge/>
          </w:tcPr>
          <w:p w14:paraId="04AC0192" w14:textId="77777777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vMerge w:val="restart"/>
            <w:tcBorders>
              <w:top w:val="single" w:sz="4" w:space="0" w:color="auto"/>
            </w:tcBorders>
          </w:tcPr>
          <w:p w14:paraId="55C4E407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NOS3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CBDE6" w14:textId="77777777" w:rsidR="00FC34EC" w:rsidRPr="00281068" w:rsidRDefault="00FC34EC" w:rsidP="00FC34EC">
            <w:pPr>
              <w:spacing w:line="360" w:lineRule="auto"/>
              <w:rPr>
                <w:b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3918181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4FBE2D32" w14:textId="386B714C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51.05±1.85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4DD8AEC1" w14:textId="77C62656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8.00±2.12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0CB508EB" w14:textId="79DC13F4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7.</w:t>
            </w:r>
            <w:r w:rsidRPr="00E1438D">
              <w:rPr>
                <w:rFonts w:eastAsia="SimHei"/>
                <w:kern w:val="2"/>
                <w:sz w:val="22"/>
                <w:szCs w:val="22"/>
                <w:lang w:eastAsia="zh-CN"/>
              </w:rPr>
              <w:t>5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7±3.03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823DAF1" w14:textId="2BB1132E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0.496</w:t>
            </w:r>
          </w:p>
        </w:tc>
      </w:tr>
      <w:tr w:rsidR="00FC34EC" w:rsidRPr="00E1438D" w14:paraId="4EE0CDDE" w14:textId="77777777" w:rsidTr="00FC34EC">
        <w:trPr>
          <w:jc w:val="center"/>
        </w:trPr>
        <w:tc>
          <w:tcPr>
            <w:tcW w:w="686" w:type="pct"/>
            <w:vMerge/>
          </w:tcPr>
          <w:p w14:paraId="4F3AFA72" w14:textId="77777777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</w:tcPr>
          <w:p w14:paraId="24A6B7BD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39CB6" w14:textId="77777777" w:rsidR="00FC34EC" w:rsidRPr="00281068" w:rsidRDefault="00FC34EC" w:rsidP="00FC34EC">
            <w:pPr>
              <w:spacing w:line="360" w:lineRule="auto"/>
              <w:rPr>
                <w:b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3918188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8FFBDCB" w14:textId="15040A3C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52.37±2.44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0621001F" w14:textId="1D3F456C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8.27±1.85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3B0E63FA" w14:textId="6690F61F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8.70±2.04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21E48EF" w14:textId="25412BBE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0.557</w:t>
            </w:r>
          </w:p>
        </w:tc>
      </w:tr>
      <w:tr w:rsidR="00FC34EC" w:rsidRPr="00E1438D" w14:paraId="539C120F" w14:textId="77777777" w:rsidTr="00FC34EC">
        <w:trPr>
          <w:jc w:val="center"/>
        </w:trPr>
        <w:tc>
          <w:tcPr>
            <w:tcW w:w="686" w:type="pct"/>
            <w:vMerge/>
          </w:tcPr>
          <w:p w14:paraId="21469DB5" w14:textId="77777777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D1CFD59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ICAM1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01BF1" w14:textId="77777777" w:rsidR="00FC34EC" w:rsidRPr="00281068" w:rsidRDefault="00FC34EC" w:rsidP="00FC34EC">
            <w:pPr>
              <w:spacing w:line="360" w:lineRule="auto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281432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6CACD9DE" w14:textId="5AFB528C" w:rsidR="00FC34EC" w:rsidRPr="00E1438D" w:rsidRDefault="006327C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50.05±2.23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3E2F1A60" w14:textId="02B5A91A" w:rsidR="00FC34EC" w:rsidRPr="00E1438D" w:rsidRDefault="006327C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9.</w:t>
            </w:r>
            <w:r w:rsidR="00FC34EC">
              <w:rPr>
                <w:rFonts w:eastAsia="SimHei"/>
                <w:kern w:val="2"/>
                <w:sz w:val="22"/>
                <w:szCs w:val="22"/>
                <w:lang w:eastAsia="zh-CN"/>
              </w:rPr>
              <w:t>1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8±2.56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3013B11D" w14:textId="791054FE" w:rsidR="00FC34EC" w:rsidRPr="00E1438D" w:rsidRDefault="006327C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8.</w:t>
            </w:r>
            <w:r w:rsidR="00FC34EC">
              <w:rPr>
                <w:rFonts w:eastAsia="SimHei"/>
                <w:kern w:val="2"/>
                <w:sz w:val="22"/>
                <w:szCs w:val="22"/>
                <w:lang w:eastAsia="zh-CN"/>
              </w:rPr>
              <w:t>2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1±2.06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E7E7003" w14:textId="6CA165CF" w:rsidR="00FC34EC" w:rsidRPr="00E1438D" w:rsidRDefault="001068E2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0.827</w:t>
            </w:r>
          </w:p>
        </w:tc>
      </w:tr>
      <w:tr w:rsidR="00FC34EC" w:rsidRPr="00E1438D" w14:paraId="09542D55" w14:textId="77777777" w:rsidTr="00FC34EC">
        <w:trPr>
          <w:jc w:val="center"/>
        </w:trPr>
        <w:tc>
          <w:tcPr>
            <w:tcW w:w="686" w:type="pct"/>
            <w:vMerge/>
          </w:tcPr>
          <w:p w14:paraId="256DA3BD" w14:textId="77777777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7A2F5EC7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VCAM1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3DF53" w14:textId="77777777" w:rsidR="00FC34EC" w:rsidRPr="00281068" w:rsidRDefault="00FC34EC" w:rsidP="00FC34EC">
            <w:pPr>
              <w:spacing w:line="360" w:lineRule="auto"/>
              <w:rPr>
                <w:b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3176867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5AAB1D56" w14:textId="71C2FB99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8.65±1.69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71915032" w14:textId="57B4F237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0.67±4.67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6EBE73D7" w14:textId="16A233F4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51.64±2.06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B6EEBAE" w14:textId="5F326282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0.120</w:t>
            </w:r>
          </w:p>
        </w:tc>
      </w:tr>
      <w:tr w:rsidR="00FC34EC" w:rsidRPr="00E1438D" w14:paraId="335CCA66" w14:textId="77777777" w:rsidTr="00FC34EC">
        <w:trPr>
          <w:jc w:val="center"/>
        </w:trPr>
        <w:tc>
          <w:tcPr>
            <w:tcW w:w="686" w:type="pct"/>
            <w:vMerge/>
          </w:tcPr>
          <w:p w14:paraId="7D5BD56A" w14:textId="77777777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71744E9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SOD2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B6CCB" w14:textId="77777777" w:rsidR="00FC34EC" w:rsidRPr="00281068" w:rsidRDefault="00FC34EC" w:rsidP="00FC34EC">
            <w:pPr>
              <w:spacing w:line="360" w:lineRule="auto"/>
              <w:rPr>
                <w:b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2758331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4B4992E5" w14:textId="522147AA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8.88±2.37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60952B4A" w14:textId="31016D54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50.00±2.02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55AA9664" w14:textId="1539521A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8.36±2.64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C58525F" w14:textId="140FFE58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0.877</w:t>
            </w:r>
          </w:p>
        </w:tc>
      </w:tr>
      <w:tr w:rsidR="00FC34EC" w:rsidRPr="00E1438D" w14:paraId="09FD3428" w14:textId="77777777" w:rsidTr="00FC34EC">
        <w:trPr>
          <w:jc w:val="center"/>
        </w:trPr>
        <w:tc>
          <w:tcPr>
            <w:tcW w:w="686" w:type="pct"/>
            <w:vMerge/>
            <w:tcBorders>
              <w:bottom w:val="single" w:sz="4" w:space="0" w:color="auto"/>
            </w:tcBorders>
          </w:tcPr>
          <w:p w14:paraId="09CD7443" w14:textId="77777777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9F1F393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APOE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A21F3" w14:textId="77777777" w:rsidR="00FC34EC" w:rsidRPr="00281068" w:rsidRDefault="00FC34EC" w:rsidP="00FC34EC">
            <w:pPr>
              <w:spacing w:line="360" w:lineRule="auto"/>
              <w:rPr>
                <w:b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405509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F952F0E" w14:textId="5D8ADDBB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9.64±2.39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193B2CBE" w14:textId="64ACE155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9.67±2.13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0E3023DB" w14:textId="4F1E0E28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48.33±2.25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67DC5030" w14:textId="016ABC3A" w:rsidR="00FC34EC" w:rsidRPr="00E1438D" w:rsidRDefault="00FC34EC" w:rsidP="00FC34EC">
            <w:pPr>
              <w:spacing w:line="360" w:lineRule="auto"/>
              <w:jc w:val="center"/>
              <w:rPr>
                <w:rFonts w:eastAsia="SimHei"/>
                <w:kern w:val="2"/>
                <w:sz w:val="22"/>
                <w:szCs w:val="22"/>
                <w:lang w:eastAsia="zh-CN"/>
              </w:rPr>
            </w:pP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0.902</w:t>
            </w:r>
          </w:p>
        </w:tc>
      </w:tr>
      <w:tr w:rsidR="00FC34EC" w:rsidRPr="00E1438D" w14:paraId="4EF58C9B" w14:textId="77777777" w:rsidTr="00FC34EC">
        <w:trPr>
          <w:jc w:val="center"/>
        </w:trPr>
        <w:tc>
          <w:tcPr>
            <w:tcW w:w="686" w:type="pct"/>
            <w:vMerge w:val="restart"/>
            <w:tcBorders>
              <w:top w:val="single" w:sz="4" w:space="0" w:color="auto"/>
            </w:tcBorders>
          </w:tcPr>
          <w:p w14:paraId="51C69987" w14:textId="77777777" w:rsidR="00FC34EC" w:rsidRPr="00E1438D" w:rsidRDefault="00FC34EC" w:rsidP="00FC34EC">
            <w:pPr>
              <w:spacing w:line="360" w:lineRule="auto"/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kern w:val="2"/>
                <w:sz w:val="22"/>
                <w:szCs w:val="22"/>
                <w:lang w:eastAsia="zh-CN"/>
              </w:rPr>
              <w:t>BMI, kg/m</w:t>
            </w:r>
            <w:r w:rsidRPr="00E1438D">
              <w:rPr>
                <w:b/>
                <w:kern w:val="2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AFCB652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AS3MT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B3F4E" w14:textId="77777777" w:rsidR="00FC34EC" w:rsidRPr="00281068" w:rsidRDefault="00FC34EC" w:rsidP="00FC34EC">
            <w:pPr>
              <w:spacing w:line="360" w:lineRule="auto"/>
              <w:rPr>
                <w:b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10748835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6AE8732B" w14:textId="4B2AEA1C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2.19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1.12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72971EAC" w14:textId="44C1B500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4.98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8</w:t>
            </w:r>
            <w:r w:rsidRPr="00E1438D">
              <w:rPr>
                <w:rFonts w:eastAsia="SimHei"/>
                <w:kern w:val="2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2A80959C" w14:textId="5E9854DD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2.19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77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1F85585" w14:textId="39F57277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0.12</w:t>
            </w:r>
            <w:r w:rsidRPr="00E1438D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</w:tr>
      <w:tr w:rsidR="00FC34EC" w:rsidRPr="00E1438D" w14:paraId="41E9E59C" w14:textId="77777777" w:rsidTr="00FC34EC">
        <w:trPr>
          <w:jc w:val="center"/>
        </w:trPr>
        <w:tc>
          <w:tcPr>
            <w:tcW w:w="686" w:type="pct"/>
            <w:vMerge/>
          </w:tcPr>
          <w:p w14:paraId="3D20067A" w14:textId="77777777" w:rsidR="00FC34EC" w:rsidRPr="00E1438D" w:rsidRDefault="00FC34EC" w:rsidP="00FC34EC">
            <w:pPr>
              <w:spacing w:line="360" w:lineRule="auto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vMerge w:val="restart"/>
            <w:tcBorders>
              <w:top w:val="single" w:sz="4" w:space="0" w:color="auto"/>
            </w:tcBorders>
          </w:tcPr>
          <w:p w14:paraId="10A54CF1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NOS3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56C21" w14:textId="77777777" w:rsidR="00FC34EC" w:rsidRPr="00281068" w:rsidRDefault="00FC34EC" w:rsidP="00FC34EC">
            <w:pPr>
              <w:spacing w:line="360" w:lineRule="auto"/>
              <w:rPr>
                <w:b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3918181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0991F8C5" w14:textId="44D97E33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</w:t>
            </w:r>
            <w:r w:rsidRPr="00E1438D">
              <w:rPr>
                <w:kern w:val="2"/>
                <w:sz w:val="22"/>
                <w:szCs w:val="22"/>
                <w:lang w:eastAsia="zh-CN"/>
              </w:rPr>
              <w:t>7</w:t>
            </w:r>
            <w:r>
              <w:rPr>
                <w:kern w:val="2"/>
                <w:sz w:val="22"/>
                <w:szCs w:val="22"/>
                <w:lang w:eastAsia="zh-CN"/>
              </w:rPr>
              <w:t>4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73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40015BAF" w14:textId="1D612EF7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</w:t>
            </w:r>
            <w:r w:rsidRPr="00E1438D">
              <w:rPr>
                <w:kern w:val="2"/>
                <w:sz w:val="22"/>
                <w:szCs w:val="22"/>
                <w:lang w:eastAsia="zh-CN"/>
              </w:rPr>
              <w:t>9</w:t>
            </w:r>
            <w:r>
              <w:rPr>
                <w:kern w:val="2"/>
                <w:sz w:val="22"/>
                <w:szCs w:val="22"/>
                <w:lang w:eastAsia="zh-CN"/>
              </w:rPr>
              <w:t>0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87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0F27124F" w14:textId="7EEAA36C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2.44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1.46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68F609FC" w14:textId="488499F3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0.6</w:t>
            </w:r>
            <w:r w:rsidRPr="00E1438D">
              <w:rPr>
                <w:kern w:val="2"/>
                <w:sz w:val="22"/>
                <w:szCs w:val="22"/>
                <w:lang w:eastAsia="zh-CN"/>
              </w:rPr>
              <w:t>6</w:t>
            </w:r>
            <w:r>
              <w:rPr>
                <w:kern w:val="2"/>
                <w:sz w:val="22"/>
                <w:szCs w:val="22"/>
                <w:lang w:eastAsia="zh-CN"/>
              </w:rPr>
              <w:t>5</w:t>
            </w:r>
          </w:p>
        </w:tc>
      </w:tr>
      <w:tr w:rsidR="00FC34EC" w:rsidRPr="00E1438D" w14:paraId="7071AFE1" w14:textId="77777777" w:rsidTr="00FC34EC">
        <w:trPr>
          <w:jc w:val="center"/>
        </w:trPr>
        <w:tc>
          <w:tcPr>
            <w:tcW w:w="686" w:type="pct"/>
            <w:vMerge/>
          </w:tcPr>
          <w:p w14:paraId="451A5C13" w14:textId="77777777" w:rsidR="00FC34EC" w:rsidRPr="00E1438D" w:rsidRDefault="00FC34EC" w:rsidP="00FC34EC">
            <w:pPr>
              <w:spacing w:line="360" w:lineRule="auto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</w:tcPr>
          <w:p w14:paraId="1F4B2CE8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7841" w14:textId="77777777" w:rsidR="00FC34EC" w:rsidRPr="00281068" w:rsidRDefault="00FC34EC" w:rsidP="00FC34EC">
            <w:pPr>
              <w:spacing w:line="360" w:lineRule="auto"/>
              <w:rPr>
                <w:b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3918188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6D402363" w14:textId="48EC3C63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92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1.43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509A7BA2" w14:textId="000F2796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4.04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3.87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5185DAA1" w14:textId="05018C24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2.98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69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7213818" w14:textId="26E05CDF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0.641</w:t>
            </w:r>
          </w:p>
        </w:tc>
      </w:tr>
      <w:tr w:rsidR="00FC34EC" w:rsidRPr="00E1438D" w14:paraId="2F042BA6" w14:textId="77777777" w:rsidTr="00FC34EC">
        <w:trPr>
          <w:jc w:val="center"/>
        </w:trPr>
        <w:tc>
          <w:tcPr>
            <w:tcW w:w="686" w:type="pct"/>
            <w:vMerge/>
          </w:tcPr>
          <w:p w14:paraId="54754FA9" w14:textId="77777777" w:rsidR="00FC34EC" w:rsidRPr="00E1438D" w:rsidRDefault="00FC34EC" w:rsidP="00FC34EC">
            <w:pPr>
              <w:spacing w:line="360" w:lineRule="auto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337DE93A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ICAM1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91FF4" w14:textId="77777777" w:rsidR="00FC34EC" w:rsidRPr="00281068" w:rsidRDefault="00FC34EC" w:rsidP="00FC34EC">
            <w:pPr>
              <w:spacing w:line="360" w:lineRule="auto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281432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5BFB8ADD" w14:textId="253CE2FC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23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85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5C0B151B" w14:textId="0F400529" w:rsidR="00FC34EC" w:rsidRPr="00E1438D" w:rsidRDefault="003F220E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4</w:t>
            </w:r>
            <w:r w:rsidR="00FC34EC">
              <w:rPr>
                <w:kern w:val="2"/>
                <w:sz w:val="22"/>
                <w:szCs w:val="22"/>
                <w:lang w:eastAsia="zh-CN"/>
              </w:rPr>
              <w:t>.</w:t>
            </w:r>
            <w:r>
              <w:rPr>
                <w:kern w:val="2"/>
                <w:sz w:val="22"/>
                <w:szCs w:val="22"/>
                <w:lang w:eastAsia="zh-CN"/>
              </w:rPr>
              <w:t>68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83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30358659" w14:textId="477DBF7F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</w:t>
            </w:r>
            <w:r w:rsidR="003F220E">
              <w:rPr>
                <w:kern w:val="2"/>
                <w:sz w:val="22"/>
                <w:szCs w:val="22"/>
                <w:lang w:eastAsia="zh-CN"/>
              </w:rPr>
              <w:t>45</w:t>
            </w:r>
            <w:r w:rsidR="003F220E">
              <w:rPr>
                <w:rFonts w:eastAsia="SimHei"/>
                <w:kern w:val="2"/>
                <w:sz w:val="22"/>
                <w:szCs w:val="22"/>
                <w:lang w:eastAsia="zh-CN"/>
              </w:rPr>
              <w:t>±1.15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06FE07F" w14:textId="3CEE63FC" w:rsidR="00FC34EC" w:rsidRPr="00E1438D" w:rsidRDefault="003F220E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0.576</w:t>
            </w:r>
          </w:p>
        </w:tc>
      </w:tr>
      <w:tr w:rsidR="00FC34EC" w:rsidRPr="00E1438D" w14:paraId="7129B30C" w14:textId="77777777" w:rsidTr="00FC34EC">
        <w:trPr>
          <w:jc w:val="center"/>
        </w:trPr>
        <w:tc>
          <w:tcPr>
            <w:tcW w:w="686" w:type="pct"/>
            <w:vMerge/>
          </w:tcPr>
          <w:p w14:paraId="4E0B4C08" w14:textId="77777777" w:rsidR="00FC34EC" w:rsidRPr="00E1438D" w:rsidRDefault="00FC34EC" w:rsidP="00FC34EC">
            <w:pPr>
              <w:spacing w:line="360" w:lineRule="auto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270A8BF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VCAM1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6790F" w14:textId="77777777" w:rsidR="00FC34EC" w:rsidRPr="00281068" w:rsidRDefault="00FC34EC" w:rsidP="00FC34EC">
            <w:pPr>
              <w:spacing w:line="360" w:lineRule="auto"/>
              <w:rPr>
                <w:b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3176867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2E5F0DD7" w14:textId="24FD89D4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38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</w:t>
            </w:r>
            <w:r w:rsidRPr="00E1438D">
              <w:rPr>
                <w:rFonts w:eastAsia="SimHei"/>
                <w:kern w:val="2"/>
                <w:sz w:val="22"/>
                <w:szCs w:val="22"/>
                <w:lang w:eastAsia="zh-CN"/>
              </w:rPr>
              <w:t>7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0FA2BF55" w14:textId="06CDDF9C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1.36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1.09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7192EBA1" w14:textId="089DBC48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4.12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87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C6671D5" w14:textId="6BCEB2C9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0.459</w:t>
            </w:r>
          </w:p>
        </w:tc>
      </w:tr>
      <w:tr w:rsidR="00FC34EC" w:rsidRPr="00E1438D" w14:paraId="1F634E0F" w14:textId="77777777" w:rsidTr="00FC34EC">
        <w:trPr>
          <w:jc w:val="center"/>
        </w:trPr>
        <w:tc>
          <w:tcPr>
            <w:tcW w:w="686" w:type="pct"/>
            <w:vMerge/>
          </w:tcPr>
          <w:p w14:paraId="67C6B5D0" w14:textId="77777777" w:rsidR="00FC34EC" w:rsidRPr="00E1438D" w:rsidRDefault="00FC34EC" w:rsidP="00FC34EC">
            <w:pPr>
              <w:spacing w:line="360" w:lineRule="auto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D39E07A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SOD2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58216" w14:textId="77777777" w:rsidR="00FC34EC" w:rsidRPr="00281068" w:rsidRDefault="00FC34EC" w:rsidP="00FC34EC">
            <w:pPr>
              <w:spacing w:line="360" w:lineRule="auto"/>
              <w:rPr>
                <w:b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2758331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113C50B3" w14:textId="6D77BC97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76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73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51F09A2C" w14:textId="5DCC2929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49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96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16577E33" w14:textId="3B1D8068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76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73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59139CD" w14:textId="5E183E62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0.973</w:t>
            </w:r>
          </w:p>
        </w:tc>
      </w:tr>
      <w:tr w:rsidR="00FC34EC" w:rsidRPr="00E1438D" w14:paraId="7B1EE7B0" w14:textId="77777777" w:rsidTr="00FC34EC">
        <w:trPr>
          <w:jc w:val="center"/>
        </w:trPr>
        <w:tc>
          <w:tcPr>
            <w:tcW w:w="686" w:type="pct"/>
            <w:vMerge/>
          </w:tcPr>
          <w:p w14:paraId="3FB64E18" w14:textId="77777777" w:rsidR="00FC34EC" w:rsidRPr="00E1438D" w:rsidRDefault="00FC34EC" w:rsidP="00FC34EC">
            <w:pPr>
              <w:spacing w:line="360" w:lineRule="auto"/>
              <w:rPr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4FDED4D8" w14:textId="77777777" w:rsidR="00FC34EC" w:rsidRPr="00E1438D" w:rsidRDefault="00FC34EC" w:rsidP="00FC34EC">
            <w:pPr>
              <w:spacing w:line="360" w:lineRule="auto"/>
              <w:rPr>
                <w:b/>
                <w:i/>
                <w:kern w:val="2"/>
                <w:sz w:val="22"/>
                <w:szCs w:val="22"/>
                <w:lang w:eastAsia="zh-CN"/>
              </w:rPr>
            </w:pPr>
            <w:r w:rsidRPr="00E1438D">
              <w:rPr>
                <w:b/>
                <w:i/>
                <w:kern w:val="2"/>
                <w:sz w:val="22"/>
                <w:szCs w:val="22"/>
                <w:lang w:eastAsia="zh-CN"/>
              </w:rPr>
              <w:t>APOE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3298526A" w14:textId="77777777" w:rsidR="00FC34EC" w:rsidRPr="00281068" w:rsidRDefault="00FC34EC" w:rsidP="00FC34EC">
            <w:pPr>
              <w:spacing w:line="360" w:lineRule="auto"/>
              <w:rPr>
                <w:b/>
                <w:kern w:val="2"/>
                <w:sz w:val="22"/>
                <w:szCs w:val="22"/>
                <w:lang w:eastAsia="zh-CN"/>
              </w:rPr>
            </w:pPr>
            <w:r w:rsidRPr="00281068">
              <w:rPr>
                <w:b/>
                <w:kern w:val="2"/>
                <w:sz w:val="22"/>
                <w:szCs w:val="22"/>
                <w:lang w:eastAsia="zh-CN"/>
              </w:rPr>
              <w:t>rs405509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189E6E39" w14:textId="12DBB862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4.08</w:t>
            </w:r>
            <w:r w:rsidRPr="00E1438D">
              <w:rPr>
                <w:rFonts w:eastAsia="SimHei"/>
                <w:kern w:val="2"/>
                <w:sz w:val="22"/>
                <w:szCs w:val="22"/>
                <w:lang w:eastAsia="zh-CN"/>
              </w:rPr>
              <w:t>±1.39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14:paraId="10F73FA6" w14:textId="513B8982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26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72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78518CF5" w14:textId="34F3D3FD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23.90</w:t>
            </w:r>
            <w:r>
              <w:rPr>
                <w:rFonts w:eastAsia="SimHei"/>
                <w:kern w:val="2"/>
                <w:sz w:val="22"/>
                <w:szCs w:val="22"/>
                <w:lang w:eastAsia="zh-CN"/>
              </w:rPr>
              <w:t>±0.92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6B99820C" w14:textId="057CBF30" w:rsidR="00FC34EC" w:rsidRPr="00E1438D" w:rsidRDefault="00FC34EC" w:rsidP="00FC34EC">
            <w:pPr>
              <w:spacing w:line="360" w:lineRule="auto"/>
              <w:jc w:val="center"/>
              <w:rPr>
                <w:kern w:val="2"/>
                <w:sz w:val="22"/>
                <w:szCs w:val="22"/>
                <w:lang w:eastAsia="zh-CN"/>
              </w:rPr>
            </w:pPr>
            <w:r>
              <w:rPr>
                <w:kern w:val="2"/>
                <w:sz w:val="22"/>
                <w:szCs w:val="22"/>
                <w:lang w:eastAsia="zh-CN"/>
              </w:rPr>
              <w:t>0.799</w:t>
            </w:r>
          </w:p>
        </w:tc>
      </w:tr>
    </w:tbl>
    <w:p w14:paraId="6BAB4957" w14:textId="77777777" w:rsidR="00E1438D" w:rsidRDefault="00E1438D" w:rsidP="00481CB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fr-FR" w:eastAsia="zh-CN"/>
        </w:rPr>
      </w:pPr>
    </w:p>
    <w:p w14:paraId="431112B6" w14:textId="013EDDB8" w:rsidR="00481CB3" w:rsidRPr="00CE7B27" w:rsidRDefault="00481CB3" w:rsidP="00481CB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CE7B27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AS3MT</w:t>
      </w:r>
      <w:r w:rsidRPr="00CE7B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s10748835 A/G,</w:t>
      </w:r>
      <w:r w:rsidRPr="00CE7B27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 NOS3</w:t>
      </w:r>
      <w:r w:rsidRPr="00CE7B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s3918181 A/G,</w:t>
      </w:r>
      <w:r w:rsidRPr="00CE7B27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 NOS3</w:t>
      </w:r>
      <w:r w:rsidRPr="00CE7B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s3918188 A/C, </w:t>
      </w:r>
      <w:r w:rsidRPr="00CE7B27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ICAM1</w:t>
      </w:r>
      <w:r w:rsidRPr="00CE7B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s281432 C/G, </w:t>
      </w:r>
      <w:r w:rsidRPr="00CE7B27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VCAM1</w:t>
      </w:r>
      <w:r w:rsidRPr="00CE7B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s3176867 A/C/T (the data for AA genotype was excluded here), </w:t>
      </w:r>
      <w:r w:rsidRPr="00CE7B27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>SOD2</w:t>
      </w:r>
      <w:r w:rsidRPr="00CE7B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rs2758331 A/C and </w:t>
      </w:r>
      <w:r w:rsidRPr="00CE7B27">
        <w:rPr>
          <w:rFonts w:ascii="Times New Roman" w:eastAsia="SimSun" w:hAnsi="Times New Roman" w:cs="Times New Roman"/>
          <w:i/>
          <w:kern w:val="2"/>
          <w:sz w:val="24"/>
          <w:szCs w:val="24"/>
          <w:lang w:eastAsia="zh-CN"/>
        </w:rPr>
        <w:t xml:space="preserve">APOE </w:t>
      </w:r>
      <w:r w:rsidRPr="00CE7B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rs405509 G/T</w:t>
      </w:r>
      <w:r w:rsidR="00CE7B27" w:rsidRPr="00CE7B2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. </w:t>
      </w:r>
      <w:r w:rsidRPr="00CE7B27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*A</w:t>
      </w:r>
      <w:r w:rsidRPr="00CE7B27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 xml:space="preserve">ge and BMI were shown as </w:t>
      </w:r>
      <w:r w:rsidR="00D11CAB" w:rsidRPr="00D11CAB">
        <w:rPr>
          <w:rFonts w:ascii="Times New Roman" w:eastAsia="SimSun" w:hAnsi="Times New Roman" w:cs="Times New Roman"/>
          <w:bCs/>
          <w:sz w:val="24"/>
          <w:szCs w:val="24"/>
          <w:lang w:eastAsia="zh-CN"/>
        </w:rPr>
        <w:t>mean ± SE</w:t>
      </w:r>
      <w:r w:rsidRPr="00CE7B27">
        <w:rPr>
          <w:rFonts w:ascii="Times New Roman" w:eastAsia="SimSun" w:hAnsi="Times New Roman" w:cs="Times New Roman" w:hint="eastAsia"/>
          <w:bCs/>
          <w:sz w:val="24"/>
          <w:szCs w:val="24"/>
          <w:lang w:eastAsia="zh-CN"/>
        </w:rPr>
        <w:t xml:space="preserve"> and analyzed by ANOVA. </w:t>
      </w:r>
    </w:p>
    <w:p w14:paraId="01079834" w14:textId="77777777" w:rsidR="00481CB3" w:rsidRPr="00CE7B27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B66AC54" w14:textId="77777777" w:rsidR="00481CB3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CEDD727" w14:textId="77777777" w:rsidR="00481CB3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B63C0D4" w14:textId="77777777" w:rsidR="00481CB3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CE97C74" w14:textId="77777777" w:rsidR="00481CB3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4583626" w14:textId="77777777" w:rsidR="00481CB3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72218A4" w14:textId="77777777" w:rsidR="00481CB3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217EDF8" w14:textId="77777777" w:rsidR="00481CB3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B112B3F" w14:textId="77777777" w:rsidR="00481CB3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CB4D5CB" w14:textId="77777777" w:rsidR="00481CB3" w:rsidRDefault="00481CB3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386C907" w14:textId="7140C092" w:rsidR="00B70E55" w:rsidRDefault="00B70E55" w:rsidP="00481CB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5C289DDE" w14:textId="77777777" w:rsidR="00D11CAB" w:rsidRDefault="00D11CAB" w:rsidP="00481CB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69775252" w14:textId="20AF57B0" w:rsidR="00481CB3" w:rsidRDefault="00CE7B27" w:rsidP="00481CB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E7B27">
        <w:rPr>
          <w:rFonts w:ascii="Times New Roman" w:hAnsi="Times New Roman"/>
          <w:b/>
          <w:sz w:val="24"/>
          <w:szCs w:val="24"/>
        </w:rPr>
        <w:t xml:space="preserve">Supplementary </w:t>
      </w:r>
      <w:r w:rsidR="00A241A9">
        <w:rPr>
          <w:rFonts w:ascii="Times New Roman" w:hAnsi="Times New Roman"/>
          <w:b/>
          <w:sz w:val="24"/>
          <w:szCs w:val="24"/>
        </w:rPr>
        <w:t>Table S3</w:t>
      </w:r>
      <w:r w:rsidR="00481CB3">
        <w:rPr>
          <w:rFonts w:ascii="Times New Roman" w:hAnsi="Times New Roman"/>
          <w:b/>
          <w:sz w:val="24"/>
          <w:szCs w:val="24"/>
        </w:rPr>
        <w:t xml:space="preserve">. </w:t>
      </w:r>
      <w:r w:rsidR="00481CB3" w:rsidRPr="004F5295">
        <w:rPr>
          <w:rFonts w:ascii="Times New Roman" w:hAnsi="Times New Roman"/>
          <w:sz w:val="24"/>
          <w:szCs w:val="24"/>
        </w:rPr>
        <w:t>Biochemical parameters of CVD patients</w:t>
      </w:r>
      <w:r>
        <w:rPr>
          <w:rFonts w:ascii="Times New Roman" w:hAnsi="Times New Roman"/>
          <w:sz w:val="24"/>
          <w:szCs w:val="24"/>
        </w:rPr>
        <w:t>.</w:t>
      </w:r>
    </w:p>
    <w:p w14:paraId="01C3C45F" w14:textId="77777777" w:rsidR="00B70E55" w:rsidRDefault="00B70E55" w:rsidP="00481CB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859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06"/>
        <w:gridCol w:w="1298"/>
        <w:gridCol w:w="1306"/>
        <w:gridCol w:w="1416"/>
        <w:gridCol w:w="1309"/>
        <w:gridCol w:w="763"/>
      </w:tblGrid>
      <w:tr w:rsidR="00481CB3" w:rsidRPr="00D644F7" w14:paraId="5578CAD7" w14:textId="77777777" w:rsidTr="0002045F">
        <w:trPr>
          <w:trHeight w:val="151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19E121F" w14:textId="77777777" w:rsidR="00481CB3" w:rsidRPr="00D644F7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Biochemical</w:t>
            </w:r>
          </w:p>
          <w:p w14:paraId="4829EC2E" w14:textId="77777777" w:rsidR="00481CB3" w:rsidRPr="00D644F7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Parameters</w:t>
            </w:r>
          </w:p>
        </w:tc>
        <w:tc>
          <w:tcPr>
            <w:tcW w:w="0" w:type="auto"/>
            <w:gridSpan w:val="4"/>
            <w:shd w:val="clear" w:color="auto" w:fill="auto"/>
          </w:tcPr>
          <w:p w14:paraId="0B566E0A" w14:textId="5CDB6F94" w:rsidR="00481CB3" w:rsidRPr="00D644F7" w:rsidRDefault="00A91434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Values (Mean± SE</w:t>
            </w:r>
            <w:r w:rsidR="00481CB3" w:rsidRPr="00D644F7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763" w:type="dxa"/>
            <w:shd w:val="clear" w:color="auto" w:fill="auto"/>
          </w:tcPr>
          <w:p w14:paraId="0DC83A7F" w14:textId="77777777" w:rsidR="00481CB3" w:rsidRPr="00D644F7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481CB3" w:rsidRPr="0075466F" w14:paraId="3C27CA01" w14:textId="77777777" w:rsidTr="0002045F">
        <w:trPr>
          <w:trHeight w:val="150"/>
          <w:jc w:val="center"/>
        </w:trPr>
        <w:tc>
          <w:tcPr>
            <w:tcW w:w="0" w:type="auto"/>
            <w:vMerge/>
            <w:shd w:val="clear" w:color="auto" w:fill="auto"/>
          </w:tcPr>
          <w:p w14:paraId="160A767F" w14:textId="77777777" w:rsidR="00481CB3" w:rsidRPr="00D644F7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2A709831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tients from</w:t>
            </w:r>
          </w:p>
          <w:p w14:paraId="3C8B502A" w14:textId="11FB7D58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&gt;50 ppb </w:t>
            </w:r>
            <w:proofErr w:type="spellStart"/>
            <w:r w:rsidR="00B119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reas (n=27)</w:t>
            </w:r>
          </w:p>
        </w:tc>
        <w:tc>
          <w:tcPr>
            <w:tcW w:w="0" w:type="auto"/>
            <w:shd w:val="clear" w:color="auto" w:fill="auto"/>
          </w:tcPr>
          <w:p w14:paraId="478F3638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atients from </w:t>
            </w:r>
          </w:p>
          <w:p w14:paraId="5C1FEFD0" w14:textId="348023C8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&gt;10-50 ppb </w:t>
            </w:r>
            <w:proofErr w:type="spellStart"/>
            <w:r w:rsidR="00B119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reas (n=9)</w:t>
            </w:r>
          </w:p>
        </w:tc>
        <w:tc>
          <w:tcPr>
            <w:tcW w:w="0" w:type="auto"/>
            <w:shd w:val="clear" w:color="auto" w:fill="auto"/>
          </w:tcPr>
          <w:p w14:paraId="503FE6DD" w14:textId="0306638C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Total patients from </w:t>
            </w:r>
            <w:proofErr w:type="spellStart"/>
            <w:r w:rsidR="00B119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affected areas (n=36)</w:t>
            </w:r>
            <w:r w:rsidRPr="0075466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E888021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atients from </w:t>
            </w:r>
          </w:p>
          <w:p w14:paraId="15A855A5" w14:textId="0C8683BC" w:rsidR="00481CB3" w:rsidRPr="0075466F" w:rsidRDefault="00B119E7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="00481CB3"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  <w:r w:rsidR="00481CB3"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unaffected areas (n=14)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75EA64BE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81CB3" w:rsidRPr="00D644F7" w14:paraId="5CE6DD78" w14:textId="77777777" w:rsidTr="0002045F">
        <w:trPr>
          <w:trHeight w:val="404"/>
          <w:jc w:val="center"/>
        </w:trPr>
        <w:tc>
          <w:tcPr>
            <w:tcW w:w="0" w:type="auto"/>
            <w:shd w:val="clear" w:color="auto" w:fill="auto"/>
          </w:tcPr>
          <w:p w14:paraId="5D7D614D" w14:textId="77777777" w:rsidR="00481CB3" w:rsidRPr="00D644F7" w:rsidRDefault="00481CB3" w:rsidP="00A65BC4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D644F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hd w:val="clear" w:color="auto" w:fill="FFFFFF"/>
              </w:rPr>
              <w:t>Serum Creatinine (</w:t>
            </w:r>
            <w:r w:rsidRPr="00D644F7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0AB81E" w14:textId="0B3DB10C" w:rsidR="00481CB3" w:rsidRPr="00D644F7" w:rsidRDefault="00012A35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7</w:t>
            </w:r>
            <w:r w:rsidR="00481CB3" w:rsidRPr="00D644F7">
              <w:rPr>
                <w:rFonts w:ascii="Times New Roman" w:eastAsia="Times New Roman" w:hAnsi="Times New Roman"/>
                <w:color w:val="000000"/>
              </w:rPr>
              <w:t>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61503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1.08±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1042E" w14:textId="27398F99" w:rsidR="00481CB3" w:rsidRPr="00D644F7" w:rsidRDefault="00012A35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5</w:t>
            </w:r>
            <w:r w:rsidR="00481CB3" w:rsidRPr="00D644F7">
              <w:rPr>
                <w:rFonts w:ascii="Times New Roman" w:eastAsia="Times New Roman" w:hAnsi="Times New Roman"/>
                <w:color w:val="000000"/>
              </w:rPr>
              <w:t>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A4EB9" w14:textId="760B236F" w:rsidR="00481CB3" w:rsidRPr="00D644F7" w:rsidRDefault="00012A35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99</w:t>
            </w:r>
            <w:r w:rsidR="00481CB3" w:rsidRPr="00D644F7">
              <w:rPr>
                <w:rFonts w:ascii="Times New Roman" w:eastAsia="Times New Roman" w:hAnsi="Times New Roman"/>
                <w:color w:val="000000"/>
              </w:rPr>
              <w:t>±0.03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0D1AEC45" w14:textId="691F8C66" w:rsidR="00481CB3" w:rsidRPr="00D644F7" w:rsidRDefault="00012A35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0.026</w:t>
            </w:r>
          </w:p>
        </w:tc>
      </w:tr>
      <w:tr w:rsidR="00481CB3" w:rsidRPr="00D644F7" w14:paraId="71600E46" w14:textId="77777777" w:rsidTr="0002045F">
        <w:trPr>
          <w:jc w:val="center"/>
        </w:trPr>
        <w:tc>
          <w:tcPr>
            <w:tcW w:w="0" w:type="auto"/>
            <w:shd w:val="clear" w:color="auto" w:fill="auto"/>
          </w:tcPr>
          <w:p w14:paraId="1FCB2C99" w14:textId="77777777" w:rsidR="00481CB3" w:rsidRPr="00D644F7" w:rsidRDefault="00481CB3" w:rsidP="00A65BC4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D644F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hd w:val="clear" w:color="auto" w:fill="FFFFFF"/>
              </w:rPr>
              <w:t>Serum Total Protein (</w:t>
            </w:r>
            <w:r w:rsidRPr="00D644F7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AA18E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6.84±0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4925D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7.13±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FC217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6.92±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5D110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7.77±0.11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48B20B15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color w:val="000000"/>
              </w:rPr>
              <w:t>0.003</w:t>
            </w:r>
          </w:p>
        </w:tc>
      </w:tr>
      <w:tr w:rsidR="00481CB3" w:rsidRPr="00D644F7" w14:paraId="60AE9EBF" w14:textId="77777777" w:rsidTr="0002045F">
        <w:trPr>
          <w:jc w:val="center"/>
        </w:trPr>
        <w:tc>
          <w:tcPr>
            <w:tcW w:w="0" w:type="auto"/>
            <w:shd w:val="clear" w:color="auto" w:fill="auto"/>
          </w:tcPr>
          <w:p w14:paraId="0D1097FB" w14:textId="77777777" w:rsidR="00481CB3" w:rsidRPr="00D644F7" w:rsidRDefault="00481CB3" w:rsidP="00A65BC4">
            <w:pPr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hd w:val="clear" w:color="auto" w:fill="FFFFFF"/>
              </w:rPr>
              <w:t>Blood Urea Nitrogen (BUN) (</w:t>
            </w:r>
            <w:r w:rsidRPr="00D644F7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33819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28.99±1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BEE9A" w14:textId="17BE03DA" w:rsidR="00481CB3" w:rsidRPr="00D644F7" w:rsidRDefault="00D03C91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6</w:t>
            </w:r>
            <w:r w:rsidR="00481CB3" w:rsidRPr="00D644F7">
              <w:rPr>
                <w:rFonts w:ascii="Times New Roman" w:eastAsia="Times New Roman" w:hAnsi="Times New Roman"/>
                <w:color w:val="000000"/>
              </w:rPr>
              <w:t>.72±2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D4369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28.08±1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01F8F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24.43±0.97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0A079A14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0.083</w:t>
            </w:r>
          </w:p>
        </w:tc>
      </w:tr>
      <w:tr w:rsidR="00481CB3" w:rsidRPr="00D644F7" w14:paraId="05344926" w14:textId="77777777" w:rsidTr="0002045F">
        <w:trPr>
          <w:jc w:val="center"/>
        </w:trPr>
        <w:tc>
          <w:tcPr>
            <w:tcW w:w="0" w:type="auto"/>
            <w:shd w:val="clear" w:color="auto" w:fill="auto"/>
          </w:tcPr>
          <w:p w14:paraId="260CE90B" w14:textId="77777777" w:rsidR="00481CB3" w:rsidRPr="00D644F7" w:rsidRDefault="00481CB3" w:rsidP="00A65BC4">
            <w:pPr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Serum Bilirubin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514CD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1.19±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BD317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1.05±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DF24D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1.12±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51864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0.98±0.24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0AF57272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0.805</w:t>
            </w:r>
          </w:p>
        </w:tc>
      </w:tr>
      <w:tr w:rsidR="00481CB3" w:rsidRPr="00D644F7" w14:paraId="6E1C546B" w14:textId="77777777" w:rsidTr="0002045F">
        <w:trPr>
          <w:jc w:val="center"/>
        </w:trPr>
        <w:tc>
          <w:tcPr>
            <w:tcW w:w="0" w:type="auto"/>
            <w:shd w:val="clear" w:color="auto" w:fill="auto"/>
          </w:tcPr>
          <w:p w14:paraId="41E6E017" w14:textId="77777777" w:rsidR="00481CB3" w:rsidRPr="00D644F7" w:rsidRDefault="00481CB3" w:rsidP="00A65BC4">
            <w:pPr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Alanine Aminotransferase(ALT)  (U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FAF6A" w14:textId="2FC022B6" w:rsidR="00481CB3" w:rsidRPr="00D644F7" w:rsidRDefault="00D03C91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.41</w:t>
            </w:r>
            <w:r w:rsidR="00481CB3" w:rsidRPr="00D644F7">
              <w:rPr>
                <w:rFonts w:ascii="Times New Roman" w:eastAsia="Times New Roman" w:hAnsi="Times New Roman"/>
                <w:color w:val="000000"/>
              </w:rPr>
              <w:t>±2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96647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34.56±3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5736E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38.94±2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A214B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30.64±1.76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02CC2E64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color w:val="000000"/>
              </w:rPr>
              <w:t>0.033</w:t>
            </w:r>
          </w:p>
        </w:tc>
      </w:tr>
      <w:tr w:rsidR="00481CB3" w:rsidRPr="00D644F7" w14:paraId="1F82E255" w14:textId="77777777" w:rsidTr="0002045F">
        <w:trPr>
          <w:jc w:val="center"/>
        </w:trPr>
        <w:tc>
          <w:tcPr>
            <w:tcW w:w="0" w:type="auto"/>
            <w:shd w:val="clear" w:color="auto" w:fill="auto"/>
          </w:tcPr>
          <w:p w14:paraId="4FDF7F83" w14:textId="77777777" w:rsidR="00481CB3" w:rsidRPr="00D644F7" w:rsidRDefault="00481CB3" w:rsidP="00A65BC4">
            <w:pPr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Aspartate Aminotransferase (AST) (U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BB20F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29.44±1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AD1C0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25.56±2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D8699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28.14±1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158E1" w14:textId="72BCD509" w:rsidR="00481CB3" w:rsidRPr="00D644F7" w:rsidRDefault="00D03C91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2.14</w:t>
            </w:r>
            <w:r w:rsidR="00481CB3" w:rsidRPr="00D644F7">
              <w:rPr>
                <w:rFonts w:ascii="Times New Roman" w:eastAsia="Times New Roman" w:hAnsi="Times New Roman"/>
                <w:color w:val="000000"/>
              </w:rPr>
              <w:t>±1.47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7A0B532D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color w:val="000000"/>
              </w:rPr>
              <w:t>0.014</w:t>
            </w:r>
          </w:p>
        </w:tc>
      </w:tr>
      <w:tr w:rsidR="00481CB3" w:rsidRPr="00D644F7" w14:paraId="7E2FFBCB" w14:textId="77777777" w:rsidTr="0002045F">
        <w:trPr>
          <w:jc w:val="center"/>
        </w:trPr>
        <w:tc>
          <w:tcPr>
            <w:tcW w:w="0" w:type="auto"/>
            <w:shd w:val="clear" w:color="auto" w:fill="auto"/>
          </w:tcPr>
          <w:p w14:paraId="7B318974" w14:textId="77777777" w:rsidR="00481CB3" w:rsidRPr="00D644F7" w:rsidRDefault="00481CB3" w:rsidP="00A65BC4">
            <w:pPr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D644F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hd w:val="clear" w:color="auto" w:fill="FFFFFF"/>
              </w:rPr>
              <w:t>Random Blood Glucose (</w:t>
            </w:r>
            <w:proofErr w:type="spellStart"/>
            <w:r w:rsidRPr="00D644F7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mmol</w:t>
            </w:r>
            <w:proofErr w:type="spellEnd"/>
            <w:r w:rsidRPr="00D644F7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31849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8.01±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766C8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7.4±0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F04B0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vertAlign w:val="subscript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7.86±0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39B7F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6.88±0.40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12811C86" w14:textId="77777777" w:rsidR="00481CB3" w:rsidRPr="00D644F7" w:rsidRDefault="00481CB3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644F7">
              <w:rPr>
                <w:rFonts w:ascii="Times New Roman" w:eastAsia="Times New Roman" w:hAnsi="Times New Roman"/>
                <w:color w:val="000000"/>
              </w:rPr>
              <w:t>0.329</w:t>
            </w:r>
          </w:p>
        </w:tc>
      </w:tr>
    </w:tbl>
    <w:p w14:paraId="11DBA704" w14:textId="617D2FDE" w:rsidR="0002045F" w:rsidRPr="00156C4F" w:rsidRDefault="00481CB3" w:rsidP="00481CB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56C4F">
        <w:rPr>
          <w:rFonts w:ascii="Times New Roman" w:hAnsi="Times New Roman"/>
          <w:b/>
          <w:i/>
          <w:sz w:val="24"/>
          <w:szCs w:val="24"/>
          <w:vertAlign w:val="superscript"/>
        </w:rPr>
        <w:t>A</w:t>
      </w:r>
      <w:r w:rsidRPr="00156C4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56C4F">
        <w:rPr>
          <w:rFonts w:ascii="Times New Roman" w:hAnsi="Times New Roman"/>
          <w:sz w:val="24"/>
          <w:szCs w:val="24"/>
        </w:rPr>
        <w:t xml:space="preserve">Patients from </w:t>
      </w:r>
      <w:proofErr w:type="spellStart"/>
      <w:r w:rsidR="00390899">
        <w:rPr>
          <w:rFonts w:ascii="Times New Roman" w:hAnsi="Times New Roman"/>
          <w:sz w:val="24"/>
          <w:szCs w:val="24"/>
        </w:rPr>
        <w:t>i</w:t>
      </w:r>
      <w:r w:rsidRPr="00156C4F">
        <w:rPr>
          <w:rFonts w:ascii="Times New Roman" w:hAnsi="Times New Roman"/>
          <w:sz w:val="24"/>
          <w:szCs w:val="24"/>
        </w:rPr>
        <w:t>As</w:t>
      </w:r>
      <w:proofErr w:type="spellEnd"/>
      <w:r w:rsidRPr="00156C4F">
        <w:rPr>
          <w:rFonts w:ascii="Times New Roman" w:hAnsi="Times New Roman"/>
          <w:sz w:val="24"/>
          <w:szCs w:val="24"/>
        </w:rPr>
        <w:t xml:space="preserve">-affected areas (n=36) comprise both Patients from &gt;50 ppb </w:t>
      </w:r>
      <w:proofErr w:type="spellStart"/>
      <w:proofErr w:type="gramStart"/>
      <w:r w:rsidR="00390899">
        <w:rPr>
          <w:rFonts w:ascii="Times New Roman" w:hAnsi="Times New Roman"/>
          <w:sz w:val="24"/>
          <w:szCs w:val="24"/>
        </w:rPr>
        <w:t>i</w:t>
      </w:r>
      <w:r w:rsidRPr="00156C4F">
        <w:rPr>
          <w:rFonts w:ascii="Times New Roman" w:hAnsi="Times New Roman"/>
          <w:sz w:val="24"/>
          <w:szCs w:val="24"/>
        </w:rPr>
        <w:t>As</w:t>
      </w:r>
      <w:proofErr w:type="spellEnd"/>
      <w:proofErr w:type="gramEnd"/>
      <w:r w:rsidRPr="00156C4F">
        <w:rPr>
          <w:rFonts w:ascii="Times New Roman" w:hAnsi="Times New Roman"/>
          <w:sz w:val="24"/>
          <w:szCs w:val="24"/>
        </w:rPr>
        <w:t xml:space="preserve"> areas (n=27) and Patients from &gt;10-50 ppb </w:t>
      </w:r>
      <w:proofErr w:type="spellStart"/>
      <w:r w:rsidR="00390899">
        <w:rPr>
          <w:rFonts w:ascii="Times New Roman" w:hAnsi="Times New Roman"/>
          <w:sz w:val="24"/>
          <w:szCs w:val="24"/>
        </w:rPr>
        <w:t>i</w:t>
      </w:r>
      <w:r w:rsidRPr="00156C4F">
        <w:rPr>
          <w:rFonts w:ascii="Times New Roman" w:hAnsi="Times New Roman"/>
          <w:sz w:val="24"/>
          <w:szCs w:val="24"/>
        </w:rPr>
        <w:t>As</w:t>
      </w:r>
      <w:proofErr w:type="spellEnd"/>
      <w:r w:rsidRPr="00156C4F">
        <w:rPr>
          <w:rFonts w:ascii="Times New Roman" w:hAnsi="Times New Roman"/>
          <w:sz w:val="24"/>
          <w:szCs w:val="24"/>
        </w:rPr>
        <w:t xml:space="preserve"> areas (n=9)</w:t>
      </w:r>
      <w:r w:rsidR="0002045F" w:rsidRPr="00156C4F">
        <w:rPr>
          <w:rFonts w:ascii="Times New Roman" w:hAnsi="Times New Roman"/>
          <w:sz w:val="24"/>
          <w:szCs w:val="24"/>
        </w:rPr>
        <w:t>.</w:t>
      </w:r>
    </w:p>
    <w:p w14:paraId="32A2F921" w14:textId="34480659" w:rsidR="00481CB3" w:rsidRPr="00156C4F" w:rsidRDefault="00481CB3" w:rsidP="00481CB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56C4F">
        <w:rPr>
          <w:rFonts w:ascii="Times New Roman" w:hAnsi="Times New Roman"/>
          <w:sz w:val="24"/>
          <w:szCs w:val="24"/>
        </w:rPr>
        <w:t xml:space="preserve">The data were analyzed by ANOVA and shown as </w:t>
      </w:r>
      <w:r w:rsidR="00D11CAB" w:rsidRPr="00D11CAB">
        <w:rPr>
          <w:rFonts w:ascii="Times New Roman" w:hAnsi="Times New Roman"/>
          <w:sz w:val="24"/>
          <w:szCs w:val="24"/>
        </w:rPr>
        <w:t>mean ± SE</w:t>
      </w:r>
      <w:r w:rsidRPr="00156C4F">
        <w:rPr>
          <w:rFonts w:ascii="Times New Roman" w:hAnsi="Times New Roman"/>
          <w:sz w:val="24"/>
          <w:szCs w:val="24"/>
        </w:rPr>
        <w:t xml:space="preserve"> value. Significant values (P&lt;0.05) are in bold</w:t>
      </w:r>
      <w:r w:rsidR="00A07FD0">
        <w:rPr>
          <w:rFonts w:ascii="Times New Roman" w:hAnsi="Times New Roman"/>
          <w:sz w:val="24"/>
          <w:szCs w:val="24"/>
        </w:rPr>
        <w:t xml:space="preserve"> font</w:t>
      </w:r>
      <w:r w:rsidRPr="00156C4F">
        <w:rPr>
          <w:rFonts w:ascii="Times New Roman" w:hAnsi="Times New Roman"/>
          <w:sz w:val="24"/>
          <w:szCs w:val="24"/>
        </w:rPr>
        <w:t>.</w:t>
      </w:r>
    </w:p>
    <w:p w14:paraId="313C3511" w14:textId="77777777" w:rsidR="00481CB3" w:rsidRDefault="00481CB3" w:rsidP="00481CB3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6DCC8AFD" w14:textId="77777777" w:rsidR="00481CB3" w:rsidRDefault="00481CB3" w:rsidP="00481CB3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5AFD067E" w14:textId="77777777" w:rsidR="00481CB3" w:rsidRDefault="00481CB3" w:rsidP="00481CB3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37EEEFE8" w14:textId="77777777" w:rsidR="00481CB3" w:rsidRDefault="00481CB3" w:rsidP="00481CB3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647672D7" w14:textId="77777777" w:rsidR="00481CB3" w:rsidRDefault="00481CB3" w:rsidP="00481CB3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2F20A0F6" w14:textId="77777777" w:rsidR="00481CB3" w:rsidRDefault="00481CB3" w:rsidP="00481CB3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11CBC4B4" w14:textId="77777777" w:rsidR="00481CB3" w:rsidRDefault="00481CB3" w:rsidP="00481CB3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5145DDDE" w14:textId="77777777" w:rsidR="00481CB3" w:rsidRDefault="00481CB3" w:rsidP="00481CB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005D7B7F" w14:textId="77777777" w:rsidR="00481CB3" w:rsidRDefault="00481CB3" w:rsidP="00481CB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1D57758E" w14:textId="77777777" w:rsidR="00481CB3" w:rsidRDefault="00481CB3" w:rsidP="00481CB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5FDD020E" w14:textId="77777777" w:rsidR="00B70E55" w:rsidRDefault="007965E1" w:rsidP="00481CB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</w:p>
    <w:p w14:paraId="1741C2C2" w14:textId="7E56B7FB" w:rsidR="00481CB3" w:rsidRDefault="007965E1" w:rsidP="00481CB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7965E1">
        <w:rPr>
          <w:rFonts w:ascii="Times New Roman" w:hAnsi="Times New Roman"/>
          <w:b/>
          <w:sz w:val="24"/>
          <w:szCs w:val="24"/>
        </w:rPr>
        <w:t xml:space="preserve">Supplementary </w:t>
      </w:r>
      <w:r w:rsidR="00A241A9">
        <w:rPr>
          <w:rFonts w:ascii="Times New Roman" w:hAnsi="Times New Roman"/>
          <w:b/>
          <w:sz w:val="24"/>
          <w:szCs w:val="24"/>
        </w:rPr>
        <w:t>Table S4</w:t>
      </w:r>
      <w:r w:rsidR="00481CB3">
        <w:rPr>
          <w:rFonts w:ascii="Times New Roman" w:hAnsi="Times New Roman"/>
          <w:b/>
          <w:sz w:val="24"/>
          <w:szCs w:val="24"/>
        </w:rPr>
        <w:t xml:space="preserve">: </w:t>
      </w:r>
      <w:r w:rsidR="00481CB3" w:rsidRPr="004F5295">
        <w:rPr>
          <w:rFonts w:ascii="Times New Roman" w:hAnsi="Times New Roman"/>
          <w:sz w:val="24"/>
          <w:szCs w:val="24"/>
        </w:rPr>
        <w:t>Hematological parameters of CVD patients</w:t>
      </w:r>
      <w:r>
        <w:rPr>
          <w:rFonts w:ascii="Times New Roman" w:hAnsi="Times New Roman"/>
          <w:sz w:val="24"/>
          <w:szCs w:val="24"/>
        </w:rPr>
        <w:t>.</w:t>
      </w:r>
    </w:p>
    <w:p w14:paraId="0187262C" w14:textId="77777777" w:rsidR="00B70E55" w:rsidRDefault="00B70E55" w:rsidP="00481CB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1429"/>
        <w:gridCol w:w="1530"/>
        <w:gridCol w:w="1710"/>
        <w:gridCol w:w="1530"/>
        <w:gridCol w:w="900"/>
      </w:tblGrid>
      <w:tr w:rsidR="00481CB3" w:rsidRPr="00585B2B" w14:paraId="6C19754D" w14:textId="77777777" w:rsidTr="00C414E1">
        <w:trPr>
          <w:trHeight w:val="151"/>
          <w:jc w:val="center"/>
        </w:trPr>
        <w:tc>
          <w:tcPr>
            <w:tcW w:w="1541" w:type="dxa"/>
            <w:vMerge w:val="restart"/>
            <w:shd w:val="clear" w:color="auto" w:fill="auto"/>
            <w:vAlign w:val="center"/>
          </w:tcPr>
          <w:p w14:paraId="50D943A0" w14:textId="77777777" w:rsidR="00481CB3" w:rsidRPr="00585B2B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85B2B">
              <w:rPr>
                <w:rFonts w:ascii="Times New Roman" w:hAnsi="Times New Roman"/>
                <w:b/>
                <w:i/>
                <w:sz w:val="20"/>
                <w:szCs w:val="20"/>
              </w:rPr>
              <w:t>Hematological</w:t>
            </w:r>
            <w:r w:rsidRPr="00585B2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arameters</w:t>
            </w:r>
          </w:p>
        </w:tc>
        <w:tc>
          <w:tcPr>
            <w:tcW w:w="6199" w:type="dxa"/>
            <w:gridSpan w:val="4"/>
            <w:shd w:val="clear" w:color="auto" w:fill="auto"/>
          </w:tcPr>
          <w:p w14:paraId="3A041EFA" w14:textId="77777777" w:rsidR="00481CB3" w:rsidRPr="00585B2B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lues (Mean± SEM)</w:t>
            </w:r>
          </w:p>
        </w:tc>
        <w:tc>
          <w:tcPr>
            <w:tcW w:w="900" w:type="dxa"/>
            <w:shd w:val="clear" w:color="auto" w:fill="auto"/>
          </w:tcPr>
          <w:p w14:paraId="4B252C18" w14:textId="77777777" w:rsidR="00481CB3" w:rsidRPr="00585B2B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81CB3" w:rsidRPr="00585B2B" w14:paraId="7CF8AB0A" w14:textId="77777777" w:rsidTr="00C414E1">
        <w:trPr>
          <w:trHeight w:val="150"/>
          <w:jc w:val="center"/>
        </w:trPr>
        <w:tc>
          <w:tcPr>
            <w:tcW w:w="1541" w:type="dxa"/>
            <w:vMerge/>
            <w:shd w:val="clear" w:color="auto" w:fill="auto"/>
          </w:tcPr>
          <w:p w14:paraId="27B5E9FC" w14:textId="77777777" w:rsidR="00481CB3" w:rsidRPr="00585B2B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shd w:val="clear" w:color="auto" w:fill="auto"/>
          </w:tcPr>
          <w:p w14:paraId="08DE2851" w14:textId="77777777" w:rsidR="00481CB3" w:rsidRPr="00585B2B" w:rsidRDefault="00481CB3" w:rsidP="00A65BC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tients from</w:t>
            </w:r>
          </w:p>
          <w:p w14:paraId="4DBD4EA4" w14:textId="308829B3" w:rsidR="00481CB3" w:rsidRPr="00585B2B" w:rsidRDefault="00481CB3" w:rsidP="00A65BC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&gt;50 ppb </w:t>
            </w:r>
            <w:proofErr w:type="spellStart"/>
            <w:r w:rsidR="001B42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reas (n=27)</w:t>
            </w:r>
          </w:p>
        </w:tc>
        <w:tc>
          <w:tcPr>
            <w:tcW w:w="1530" w:type="dxa"/>
            <w:shd w:val="clear" w:color="auto" w:fill="auto"/>
          </w:tcPr>
          <w:p w14:paraId="727ED1A7" w14:textId="77777777" w:rsidR="00481CB3" w:rsidRPr="00585B2B" w:rsidRDefault="00481CB3" w:rsidP="00A65BC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atients from </w:t>
            </w:r>
          </w:p>
          <w:p w14:paraId="063DD8FA" w14:textId="5934F7C7" w:rsidR="00481CB3" w:rsidRPr="00585B2B" w:rsidRDefault="00481CB3" w:rsidP="00A65BC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&gt;10-50 ppb </w:t>
            </w:r>
            <w:proofErr w:type="spellStart"/>
            <w:r w:rsidR="001B42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reas (n=9)</w:t>
            </w:r>
          </w:p>
        </w:tc>
        <w:tc>
          <w:tcPr>
            <w:tcW w:w="1710" w:type="dxa"/>
            <w:shd w:val="clear" w:color="auto" w:fill="auto"/>
          </w:tcPr>
          <w:p w14:paraId="0DB9921D" w14:textId="49EFB5AF" w:rsidR="00481CB3" w:rsidRPr="00585B2B" w:rsidRDefault="00481CB3" w:rsidP="00A65BC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Total patients from </w:t>
            </w:r>
            <w:proofErr w:type="spellStart"/>
            <w:r w:rsidR="001B42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affected areas (n=36)</w:t>
            </w:r>
            <w:r w:rsidRPr="00585B2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23272B38" w14:textId="77777777" w:rsidR="00481CB3" w:rsidRPr="00585B2B" w:rsidRDefault="00481CB3" w:rsidP="00A65BC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Patients from </w:t>
            </w:r>
          </w:p>
          <w:p w14:paraId="30B1BE2A" w14:textId="7EC585FB" w:rsidR="00481CB3" w:rsidRPr="00585B2B" w:rsidRDefault="001B4251" w:rsidP="00A65BC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 w:rsidR="00481CB3"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</w:t>
            </w:r>
            <w:proofErr w:type="spellEnd"/>
            <w:r w:rsidR="00481CB3"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-unaffected areas (n=14)</w:t>
            </w:r>
          </w:p>
        </w:tc>
        <w:tc>
          <w:tcPr>
            <w:tcW w:w="900" w:type="dxa"/>
            <w:shd w:val="clear" w:color="auto" w:fill="auto"/>
          </w:tcPr>
          <w:p w14:paraId="2DD91B4A" w14:textId="77777777" w:rsidR="00481CB3" w:rsidRPr="00585B2B" w:rsidRDefault="00481CB3" w:rsidP="00A65BC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81CB3" w:rsidRPr="00585B2B" w14:paraId="0588ECFE" w14:textId="77777777" w:rsidTr="00C414E1">
        <w:trPr>
          <w:trHeight w:val="404"/>
          <w:jc w:val="center"/>
        </w:trPr>
        <w:tc>
          <w:tcPr>
            <w:tcW w:w="1541" w:type="dxa"/>
            <w:shd w:val="clear" w:color="auto" w:fill="auto"/>
          </w:tcPr>
          <w:p w14:paraId="6AC69192" w14:textId="77777777" w:rsidR="00481CB3" w:rsidRPr="00585B2B" w:rsidRDefault="00481CB3" w:rsidP="00A65BC4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Hemoglobin (</w:t>
            </w:r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g/dl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ECB8074" w14:textId="2B55ED7C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08±0.1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0BCA11" w14:textId="1F34FECE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26±0.4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F53C58B" w14:textId="298A23AB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12 ±0.1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CE3764" w14:textId="21F2676E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58±0.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2FE59F" w14:textId="465E4D41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8</w:t>
            </w:r>
          </w:p>
        </w:tc>
      </w:tr>
      <w:tr w:rsidR="00481CB3" w:rsidRPr="00585B2B" w14:paraId="7C8D4F5D" w14:textId="77777777" w:rsidTr="00C414E1">
        <w:trPr>
          <w:jc w:val="center"/>
        </w:trPr>
        <w:tc>
          <w:tcPr>
            <w:tcW w:w="1541" w:type="dxa"/>
            <w:shd w:val="clear" w:color="auto" w:fill="auto"/>
          </w:tcPr>
          <w:p w14:paraId="70F872C9" w14:textId="77777777" w:rsidR="00481CB3" w:rsidRPr="00585B2B" w:rsidRDefault="00481CB3" w:rsidP="00A65BC4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Total White</w:t>
            </w:r>
          </w:p>
          <w:p w14:paraId="065870CD" w14:textId="77777777" w:rsidR="00481CB3" w:rsidRPr="00585B2B" w:rsidRDefault="00481CB3" w:rsidP="00A65BC4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Blood Cell count (</w:t>
            </w:r>
            <w:proofErr w:type="spellStart"/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thous</w:t>
            </w:r>
            <w:proofErr w:type="spellEnd"/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/mm</w:t>
            </w:r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9EC0B9E" w14:textId="1A1544E4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9±0.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866724" w14:textId="64BC83C9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2±0.3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2FB981" w14:textId="14F8B94C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5±0.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EC5325" w14:textId="12FC3FE7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6±0.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3E7EA4" w14:textId="55D2E7F9" w:rsidR="00481CB3" w:rsidRPr="00585B2B" w:rsidRDefault="00900F39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10</w:t>
            </w:r>
          </w:p>
        </w:tc>
      </w:tr>
      <w:tr w:rsidR="00481CB3" w:rsidRPr="00585B2B" w14:paraId="1D611939" w14:textId="77777777" w:rsidTr="00C414E1">
        <w:trPr>
          <w:jc w:val="center"/>
        </w:trPr>
        <w:tc>
          <w:tcPr>
            <w:tcW w:w="1541" w:type="dxa"/>
            <w:shd w:val="clear" w:color="auto" w:fill="auto"/>
          </w:tcPr>
          <w:p w14:paraId="542A914E" w14:textId="77777777" w:rsidR="00481CB3" w:rsidRPr="00585B2B" w:rsidRDefault="00481CB3" w:rsidP="00A65BC4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Red Blood </w:t>
            </w:r>
          </w:p>
          <w:p w14:paraId="0015342F" w14:textId="77777777" w:rsidR="00481CB3" w:rsidRPr="00585B2B" w:rsidRDefault="00481CB3" w:rsidP="00A65BC4">
            <w:pPr>
              <w:spacing w:after="0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cell count</w:t>
            </w:r>
          </w:p>
          <w:p w14:paraId="487F9031" w14:textId="77777777" w:rsidR="00481CB3" w:rsidRPr="00585B2B" w:rsidRDefault="00481CB3" w:rsidP="00A65BC4">
            <w:pPr>
              <w:spacing w:after="0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million/</w:t>
            </w:r>
            <w:proofErr w:type="spellStart"/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uL</w:t>
            </w:r>
            <w:proofErr w:type="spellEnd"/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0CB8C94" w14:textId="02103D8C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1±0.0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DCFD01" w14:textId="20F3DAC3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2±0.1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E2F723" w14:textId="17D27BF6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1±0.0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2FE996" w14:textId="6648D6B7" w:rsidR="00481CB3" w:rsidRPr="00585B2B" w:rsidRDefault="00FC298B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4±0.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E20DA3D" w14:textId="5209A6EA" w:rsidR="00481CB3" w:rsidRPr="00900F39" w:rsidRDefault="00900F39" w:rsidP="00A65BC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00F3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9</w:t>
            </w:r>
          </w:p>
        </w:tc>
      </w:tr>
      <w:tr w:rsidR="00481CB3" w:rsidRPr="00585B2B" w14:paraId="0C622EAD" w14:textId="77777777" w:rsidTr="00C414E1">
        <w:trPr>
          <w:jc w:val="center"/>
        </w:trPr>
        <w:tc>
          <w:tcPr>
            <w:tcW w:w="1541" w:type="dxa"/>
            <w:shd w:val="clear" w:color="auto" w:fill="auto"/>
          </w:tcPr>
          <w:p w14:paraId="311168FD" w14:textId="77777777" w:rsidR="00481CB3" w:rsidRPr="00585B2B" w:rsidRDefault="00481CB3" w:rsidP="00A65BC4">
            <w:pPr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 xml:space="preserve">Platelet count </w:t>
            </w:r>
            <w:r w:rsidRPr="00585B2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thous</w:t>
            </w:r>
            <w:proofErr w:type="spellEnd"/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/mm</w:t>
            </w:r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585B2B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3F57E1E" w14:textId="77777777" w:rsidR="00481CB3" w:rsidRPr="00585B2B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0.11±13.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F3EDF5" w14:textId="77777777" w:rsidR="00481CB3" w:rsidRPr="00585B2B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±41.8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FCBE86" w14:textId="77777777" w:rsidR="00481CB3" w:rsidRPr="00585B2B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7.57±17.6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25F186" w14:textId="77777777" w:rsidR="00481CB3" w:rsidRPr="00585B2B" w:rsidRDefault="00481CB3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3.6±22.9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AF6929" w14:textId="6B755EEA" w:rsidR="00481CB3" w:rsidRPr="00585B2B" w:rsidRDefault="00FC298B" w:rsidP="00A65BC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5B2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&lt;0.05</w:t>
            </w:r>
          </w:p>
        </w:tc>
      </w:tr>
    </w:tbl>
    <w:p w14:paraId="2DA56217" w14:textId="65E9553F" w:rsidR="00481CB3" w:rsidRPr="007965E1" w:rsidRDefault="00481CB3" w:rsidP="00481CB3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7965E1">
        <w:rPr>
          <w:rFonts w:ascii="Times New Roman" w:hAnsi="Times New Roman"/>
          <w:b/>
          <w:i/>
          <w:sz w:val="24"/>
          <w:szCs w:val="24"/>
          <w:vertAlign w:val="superscript"/>
        </w:rPr>
        <w:t>A</w:t>
      </w:r>
      <w:r w:rsidRPr="007965E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965E1">
        <w:rPr>
          <w:rFonts w:ascii="Times New Roman" w:hAnsi="Times New Roman"/>
          <w:sz w:val="24"/>
          <w:szCs w:val="24"/>
        </w:rPr>
        <w:t xml:space="preserve">Patients from </w:t>
      </w:r>
      <w:proofErr w:type="spellStart"/>
      <w:r w:rsidR="00FB38B6">
        <w:rPr>
          <w:rFonts w:ascii="Times New Roman" w:hAnsi="Times New Roman"/>
          <w:sz w:val="24"/>
          <w:szCs w:val="24"/>
        </w:rPr>
        <w:t>i</w:t>
      </w:r>
      <w:r w:rsidRPr="007965E1">
        <w:rPr>
          <w:rFonts w:ascii="Times New Roman" w:hAnsi="Times New Roman"/>
          <w:sz w:val="24"/>
          <w:szCs w:val="24"/>
        </w:rPr>
        <w:t>As</w:t>
      </w:r>
      <w:proofErr w:type="spellEnd"/>
      <w:r w:rsidRPr="007965E1">
        <w:rPr>
          <w:rFonts w:ascii="Times New Roman" w:hAnsi="Times New Roman"/>
          <w:sz w:val="24"/>
          <w:szCs w:val="24"/>
        </w:rPr>
        <w:t xml:space="preserve">-affected areas (n=36) comprise both Patients from &gt;50 ppb </w:t>
      </w:r>
      <w:proofErr w:type="spellStart"/>
      <w:proofErr w:type="gramStart"/>
      <w:r w:rsidR="00FB38B6">
        <w:rPr>
          <w:rFonts w:ascii="Times New Roman" w:hAnsi="Times New Roman"/>
          <w:sz w:val="24"/>
          <w:szCs w:val="24"/>
        </w:rPr>
        <w:t>i</w:t>
      </w:r>
      <w:r w:rsidRPr="007965E1">
        <w:rPr>
          <w:rFonts w:ascii="Times New Roman" w:hAnsi="Times New Roman"/>
          <w:sz w:val="24"/>
          <w:szCs w:val="24"/>
        </w:rPr>
        <w:t>As</w:t>
      </w:r>
      <w:proofErr w:type="spellEnd"/>
      <w:proofErr w:type="gramEnd"/>
      <w:r w:rsidRPr="007965E1">
        <w:rPr>
          <w:rFonts w:ascii="Times New Roman" w:hAnsi="Times New Roman"/>
          <w:sz w:val="24"/>
          <w:szCs w:val="24"/>
        </w:rPr>
        <w:t xml:space="preserve"> areas (n=27) and Patients from &gt;10-50 ppb </w:t>
      </w:r>
      <w:proofErr w:type="spellStart"/>
      <w:r w:rsidR="00FB38B6">
        <w:rPr>
          <w:rFonts w:ascii="Times New Roman" w:hAnsi="Times New Roman"/>
          <w:sz w:val="24"/>
          <w:szCs w:val="24"/>
        </w:rPr>
        <w:t>i</w:t>
      </w:r>
      <w:r w:rsidRPr="007965E1">
        <w:rPr>
          <w:rFonts w:ascii="Times New Roman" w:hAnsi="Times New Roman"/>
          <w:sz w:val="24"/>
          <w:szCs w:val="24"/>
        </w:rPr>
        <w:t>As</w:t>
      </w:r>
      <w:proofErr w:type="spellEnd"/>
      <w:r w:rsidRPr="007965E1">
        <w:rPr>
          <w:rFonts w:ascii="Times New Roman" w:hAnsi="Times New Roman"/>
          <w:sz w:val="24"/>
          <w:szCs w:val="24"/>
        </w:rPr>
        <w:t xml:space="preserve"> areas (n=9)</w:t>
      </w:r>
    </w:p>
    <w:p w14:paraId="3CB0CB85" w14:textId="08CA7911" w:rsidR="00481CB3" w:rsidRPr="007965E1" w:rsidRDefault="00481CB3" w:rsidP="00481CB3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7965E1">
        <w:rPr>
          <w:rFonts w:ascii="Times New Roman" w:hAnsi="Times New Roman"/>
          <w:sz w:val="24"/>
          <w:szCs w:val="24"/>
        </w:rPr>
        <w:t xml:space="preserve">The data were analyzed by ANOVA and shown as </w:t>
      </w:r>
      <w:r w:rsidR="00D11CAB" w:rsidRPr="00D11CAB">
        <w:rPr>
          <w:rFonts w:ascii="Times New Roman" w:hAnsi="Times New Roman"/>
          <w:sz w:val="24"/>
          <w:szCs w:val="24"/>
        </w:rPr>
        <w:t>mean ± SE</w:t>
      </w:r>
      <w:r w:rsidRPr="007965E1">
        <w:rPr>
          <w:rFonts w:ascii="Times New Roman" w:hAnsi="Times New Roman"/>
          <w:sz w:val="24"/>
          <w:szCs w:val="24"/>
        </w:rPr>
        <w:t xml:space="preserve"> value. Significance level, P&lt;0.05</w:t>
      </w:r>
      <w:r w:rsidR="00B71A3F">
        <w:rPr>
          <w:rFonts w:ascii="Times New Roman" w:hAnsi="Times New Roman"/>
          <w:sz w:val="24"/>
          <w:szCs w:val="24"/>
        </w:rPr>
        <w:t>.</w:t>
      </w:r>
    </w:p>
    <w:p w14:paraId="657C8BE0" w14:textId="77777777" w:rsidR="00481CB3" w:rsidRPr="00D644F7" w:rsidRDefault="00481CB3" w:rsidP="00481CB3">
      <w:pPr>
        <w:spacing w:after="0" w:line="276" w:lineRule="auto"/>
        <w:contextualSpacing/>
        <w:rPr>
          <w:rFonts w:ascii="Times New Roman" w:hAnsi="Times New Roman"/>
          <w:b/>
          <w:sz w:val="20"/>
          <w:szCs w:val="20"/>
        </w:rPr>
      </w:pPr>
    </w:p>
    <w:p w14:paraId="760EF30D" w14:textId="77777777" w:rsidR="00481CB3" w:rsidRDefault="00481CB3" w:rsidP="00481CB3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14:paraId="17851A64" w14:textId="77777777" w:rsidR="00B70E55" w:rsidRDefault="00585B2B" w:rsidP="00481CB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</w:p>
    <w:p w14:paraId="368F4265" w14:textId="489BAE93" w:rsidR="00481CB3" w:rsidRDefault="00585B2B" w:rsidP="00481CB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85B2B">
        <w:rPr>
          <w:rFonts w:ascii="Times New Roman" w:hAnsi="Times New Roman"/>
          <w:b/>
          <w:sz w:val="24"/>
          <w:szCs w:val="24"/>
        </w:rPr>
        <w:t xml:space="preserve">Supplementary </w:t>
      </w:r>
      <w:r w:rsidR="00A241A9">
        <w:rPr>
          <w:rFonts w:ascii="Times New Roman" w:hAnsi="Times New Roman"/>
          <w:b/>
          <w:sz w:val="24"/>
          <w:szCs w:val="24"/>
        </w:rPr>
        <w:t>Table S5</w:t>
      </w:r>
      <w:r w:rsidR="00481CB3">
        <w:rPr>
          <w:rFonts w:ascii="Times New Roman" w:hAnsi="Times New Roman"/>
          <w:b/>
          <w:sz w:val="24"/>
          <w:szCs w:val="24"/>
        </w:rPr>
        <w:t xml:space="preserve">: </w:t>
      </w:r>
      <w:r w:rsidR="00481CB3">
        <w:rPr>
          <w:rFonts w:ascii="Times New Roman" w:hAnsi="Times New Roman"/>
          <w:sz w:val="24"/>
          <w:szCs w:val="24"/>
        </w:rPr>
        <w:t>Parameter-wise average cardiac tissue injury score</w:t>
      </w:r>
      <w:r>
        <w:rPr>
          <w:rFonts w:ascii="Times New Roman" w:hAnsi="Times New Roman"/>
          <w:sz w:val="24"/>
          <w:szCs w:val="24"/>
        </w:rPr>
        <w:t>.</w:t>
      </w:r>
    </w:p>
    <w:p w14:paraId="4C39D2F1" w14:textId="77777777" w:rsidR="00B70E55" w:rsidRPr="00092E46" w:rsidRDefault="00B70E55" w:rsidP="00481CB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000000"/>
          <w:insideH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64"/>
        <w:gridCol w:w="1760"/>
        <w:gridCol w:w="1859"/>
        <w:gridCol w:w="1859"/>
        <w:gridCol w:w="1784"/>
      </w:tblGrid>
      <w:tr w:rsidR="00481CB3" w:rsidRPr="0075466F" w14:paraId="6FF4BE99" w14:textId="77777777" w:rsidTr="00457307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F2DC28" w14:textId="06729FB8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Cardi</w:t>
            </w:r>
            <w:r w:rsidR="00867592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ac Tissue Injury Score(Mean± SE</w:t>
            </w:r>
            <w:r w:rsidRPr="0075466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)</w:t>
            </w:r>
          </w:p>
        </w:tc>
      </w:tr>
      <w:tr w:rsidR="00481CB3" w:rsidRPr="0075466F" w14:paraId="35057100" w14:textId="77777777" w:rsidTr="0053557C">
        <w:trPr>
          <w:jc w:val="center"/>
        </w:trPr>
        <w:tc>
          <w:tcPr>
            <w:tcW w:w="977" w:type="pct"/>
            <w:shd w:val="clear" w:color="auto" w:fill="FFFFFF" w:themeFill="background1"/>
            <w:vAlign w:val="center"/>
          </w:tcPr>
          <w:p w14:paraId="1B40EC25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Parameters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24B004F6" w14:textId="72629593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atients from &gt;50 ppb </w:t>
            </w:r>
            <w:proofErr w:type="spellStart"/>
            <w:r w:rsidR="008675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</w:t>
            </w:r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s</w:t>
            </w:r>
            <w:proofErr w:type="spellEnd"/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areas (n=27)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0FBB09B7" w14:textId="63B579E5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atients from &gt;10-50 ppb </w:t>
            </w:r>
            <w:proofErr w:type="spellStart"/>
            <w:r w:rsidR="008675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</w:t>
            </w:r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s</w:t>
            </w:r>
            <w:proofErr w:type="spellEnd"/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areas (n=9)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15707BBD" w14:textId="41FB7ACA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Total patients from </w:t>
            </w:r>
            <w:proofErr w:type="spellStart"/>
            <w:r w:rsidR="008675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</w:t>
            </w:r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s</w:t>
            </w:r>
            <w:proofErr w:type="spellEnd"/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affected areas (n=36)</w:t>
            </w:r>
            <w:r w:rsidRPr="0075466F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1747B55D" w14:textId="370DFA59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atients from </w:t>
            </w:r>
            <w:proofErr w:type="spellStart"/>
            <w:r w:rsidR="0086759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</w:t>
            </w:r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s</w:t>
            </w:r>
            <w:proofErr w:type="spellEnd"/>
            <w:r w:rsidRPr="007546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unaffected areas (n=14)</w:t>
            </w:r>
          </w:p>
        </w:tc>
      </w:tr>
      <w:tr w:rsidR="00481CB3" w:rsidRPr="0075466F" w14:paraId="7166DD0B" w14:textId="77777777" w:rsidTr="0053557C">
        <w:trPr>
          <w:jc w:val="center"/>
        </w:trPr>
        <w:tc>
          <w:tcPr>
            <w:tcW w:w="977" w:type="pct"/>
            <w:shd w:val="clear" w:color="auto" w:fill="FFFFFF" w:themeFill="background1"/>
            <w:vAlign w:val="center"/>
          </w:tcPr>
          <w:p w14:paraId="2CCCDA07" w14:textId="646C2AF5" w:rsidR="00481CB3" w:rsidRPr="0075466F" w:rsidRDefault="00281068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Oe</w:t>
            </w:r>
            <w:r w:rsidR="00481CB3"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dema</w:t>
            </w:r>
            <w:proofErr w:type="spellEnd"/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49D50DE4" w14:textId="1B16EF6B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22±0.0</w:t>
            </w:r>
            <w:r w:rsidR="00481CB3" w:rsidRPr="0075466F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0D82CB62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5466F">
              <w:rPr>
                <w:rFonts w:ascii="Times New Roman" w:eastAsia="Times New Roman" w:hAnsi="Times New Roman"/>
                <w:color w:val="000000"/>
              </w:rPr>
              <w:t>1.0±0.22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6DC12320" w14:textId="59508696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6±0.8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256D6921" w14:textId="44355920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±0.14</w:t>
            </w:r>
          </w:p>
        </w:tc>
      </w:tr>
      <w:tr w:rsidR="00481CB3" w:rsidRPr="0075466F" w14:paraId="7AA76980" w14:textId="77777777" w:rsidTr="0053557C">
        <w:trPr>
          <w:jc w:val="center"/>
        </w:trPr>
        <w:tc>
          <w:tcPr>
            <w:tcW w:w="977" w:type="pct"/>
            <w:shd w:val="clear" w:color="auto" w:fill="FFFFFF" w:themeFill="background1"/>
            <w:vAlign w:val="center"/>
          </w:tcPr>
          <w:p w14:paraId="123AE8D5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Leukocyte</w:t>
            </w:r>
          </w:p>
          <w:p w14:paraId="7902F457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Infiltration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016499F5" w14:textId="5B64B460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8</w:t>
            </w:r>
            <w:r w:rsidR="00481CB3" w:rsidRPr="0075466F">
              <w:rPr>
                <w:rFonts w:ascii="Times New Roman" w:eastAsia="Times New Roman" w:hAnsi="Times New Roman"/>
                <w:color w:val="000000"/>
              </w:rPr>
              <w:t>±0.26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0B72F24C" w14:textId="30F7EE0B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±0.14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53C5FA1E" w14:textId="39EF2F65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4±0.20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6D193231" w14:textId="2AE6A8D3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±0.11</w:t>
            </w:r>
          </w:p>
        </w:tc>
      </w:tr>
      <w:tr w:rsidR="00481CB3" w:rsidRPr="0075466F" w14:paraId="4200C323" w14:textId="77777777" w:rsidTr="0053557C">
        <w:trPr>
          <w:trHeight w:val="692"/>
          <w:jc w:val="center"/>
        </w:trPr>
        <w:tc>
          <w:tcPr>
            <w:tcW w:w="977" w:type="pct"/>
            <w:shd w:val="clear" w:color="auto" w:fill="FFFFFF" w:themeFill="background1"/>
            <w:vAlign w:val="center"/>
          </w:tcPr>
          <w:p w14:paraId="03873C54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Fibrosis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76221A7C" w14:textId="47CB52F4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5466F">
              <w:rPr>
                <w:rFonts w:ascii="Times New Roman" w:eastAsia="Times New Roman" w:hAnsi="Times New Roman"/>
                <w:color w:val="000000"/>
              </w:rPr>
              <w:t>0.78±0.</w:t>
            </w:r>
            <w:r w:rsidR="00E078E4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155EFB30" w14:textId="0A8EB001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0±0.17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77D728E4" w14:textId="64B08505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2±0.10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1448A579" w14:textId="7660274D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5466F">
              <w:rPr>
                <w:rFonts w:ascii="Times New Roman" w:eastAsia="Times New Roman" w:hAnsi="Times New Roman"/>
                <w:color w:val="000000"/>
              </w:rPr>
              <w:t>0.4</w:t>
            </w:r>
            <w:r w:rsidR="00E078E4">
              <w:rPr>
                <w:rFonts w:eastAsia="Times New Roman" w:cs="Calibri"/>
                <w:color w:val="000000"/>
              </w:rPr>
              <w:t>±0.13</w:t>
            </w:r>
          </w:p>
        </w:tc>
      </w:tr>
      <w:tr w:rsidR="00481CB3" w:rsidRPr="0075466F" w14:paraId="075166CA" w14:textId="77777777" w:rsidTr="0053557C">
        <w:trPr>
          <w:trHeight w:val="917"/>
          <w:jc w:val="center"/>
        </w:trPr>
        <w:tc>
          <w:tcPr>
            <w:tcW w:w="977" w:type="pct"/>
            <w:shd w:val="clear" w:color="auto" w:fill="FFFFFF" w:themeFill="background1"/>
            <w:vAlign w:val="center"/>
          </w:tcPr>
          <w:p w14:paraId="324AE7B0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Myocardial</w:t>
            </w:r>
          </w:p>
          <w:p w14:paraId="7EA719D5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Fiber Swelling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6B970AD8" w14:textId="06D17DCC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±0.12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1C87F416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5466F">
              <w:rPr>
                <w:rFonts w:ascii="Times New Roman" w:eastAsia="Times New Roman" w:hAnsi="Times New Roman"/>
                <w:color w:val="000000"/>
              </w:rPr>
              <w:t>1±0.0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26ABADF6" w14:textId="15AFC0DC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±.09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233D7229" w14:textId="7EA3CCFF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±0.18</w:t>
            </w:r>
          </w:p>
        </w:tc>
      </w:tr>
      <w:tr w:rsidR="00481CB3" w:rsidRPr="0075466F" w14:paraId="6D5838E6" w14:textId="77777777" w:rsidTr="0053557C">
        <w:trPr>
          <w:jc w:val="center"/>
        </w:trPr>
        <w:tc>
          <w:tcPr>
            <w:tcW w:w="977" w:type="pct"/>
            <w:shd w:val="clear" w:color="auto" w:fill="FFFFFF" w:themeFill="background1"/>
            <w:vAlign w:val="center"/>
          </w:tcPr>
          <w:p w14:paraId="58E10954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Fiber</w:t>
            </w:r>
          </w:p>
          <w:p w14:paraId="4C2FD353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Separation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61CB0200" w14:textId="4FC3414D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4±0.09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44189497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5466F">
              <w:rPr>
                <w:rFonts w:ascii="Times New Roman" w:eastAsia="Times New Roman" w:hAnsi="Times New Roman"/>
                <w:color w:val="000000"/>
              </w:rPr>
              <w:t>1±0.2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7E092F7B" w14:textId="5DB177DF" w:rsidR="00481CB3" w:rsidRPr="0075466F" w:rsidRDefault="00457307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3±0.09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416F7E97" w14:textId="7060527B" w:rsidR="00481CB3" w:rsidRPr="0075466F" w:rsidRDefault="00457307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±0.1</w:t>
            </w:r>
            <w:r w:rsidR="00481CB3" w:rsidRPr="0075466F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</w:tr>
      <w:tr w:rsidR="00481CB3" w:rsidRPr="0075466F" w14:paraId="02338731" w14:textId="77777777" w:rsidTr="0053557C">
        <w:trPr>
          <w:jc w:val="center"/>
        </w:trPr>
        <w:tc>
          <w:tcPr>
            <w:tcW w:w="977" w:type="pct"/>
            <w:shd w:val="clear" w:color="auto" w:fill="FFFFFF" w:themeFill="background1"/>
            <w:vAlign w:val="center"/>
          </w:tcPr>
          <w:p w14:paraId="6C8BCBC9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Fatty</w:t>
            </w:r>
          </w:p>
          <w:p w14:paraId="4A15BE27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 w:rsidRPr="0075466F"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Change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3F2CB9CE" w14:textId="6D49FAD9" w:rsidR="00481CB3" w:rsidRPr="0075466F" w:rsidRDefault="00E078E4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4±0.09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31E0F34C" w14:textId="1F7C396A" w:rsidR="00481CB3" w:rsidRPr="0075466F" w:rsidRDefault="00457307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22±0.34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1DE26DD3" w14:textId="741B2C04" w:rsidR="00481CB3" w:rsidRPr="0075466F" w:rsidRDefault="00457307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36±0.18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129BE882" w14:textId="75403F94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5466F">
              <w:rPr>
                <w:rFonts w:ascii="Times New Roman" w:eastAsia="Times New Roman" w:hAnsi="Times New Roman"/>
                <w:color w:val="000000"/>
              </w:rPr>
              <w:t>0.4</w:t>
            </w:r>
            <w:r w:rsidR="00457307">
              <w:rPr>
                <w:rFonts w:ascii="Times New Roman" w:eastAsia="Times New Roman" w:hAnsi="Times New Roman"/>
                <w:color w:val="000000"/>
              </w:rPr>
              <w:t>2</w:t>
            </w:r>
            <w:r w:rsidRPr="0075466F">
              <w:rPr>
                <w:rFonts w:ascii="Times New Roman" w:eastAsia="Times New Roman" w:hAnsi="Times New Roman"/>
                <w:color w:val="000000"/>
              </w:rPr>
              <w:t>±0.2</w:t>
            </w:r>
            <w:r w:rsidR="00457307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481CB3" w:rsidRPr="0075466F" w14:paraId="0929300F" w14:textId="77777777" w:rsidTr="0053557C">
        <w:trPr>
          <w:jc w:val="center"/>
        </w:trPr>
        <w:tc>
          <w:tcPr>
            <w:tcW w:w="977" w:type="pct"/>
            <w:shd w:val="clear" w:color="auto" w:fill="FFFFFF" w:themeFill="background1"/>
            <w:vAlign w:val="center"/>
          </w:tcPr>
          <w:p w14:paraId="0DD60C9D" w14:textId="77777777" w:rsidR="00481CB3" w:rsidRPr="0075466F" w:rsidRDefault="00481CB3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  <w:t>Average cardiac tissue injury score</w:t>
            </w: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67AEA426" w14:textId="18983D99" w:rsidR="00481CB3" w:rsidRPr="00D22DCA" w:rsidRDefault="006327CC" w:rsidP="00A65BC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6.63±0.42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31DC30BB" w14:textId="1CE8BD1C" w:rsidR="00481CB3" w:rsidRPr="00D22DCA" w:rsidRDefault="006327CC" w:rsidP="00A65BC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78±0.56</w:t>
            </w:r>
          </w:p>
        </w:tc>
        <w:tc>
          <w:tcPr>
            <w:tcW w:w="1030" w:type="pct"/>
            <w:shd w:val="clear" w:color="auto" w:fill="FFFFFF" w:themeFill="background1"/>
            <w:vAlign w:val="center"/>
          </w:tcPr>
          <w:p w14:paraId="67463120" w14:textId="5E78ED49" w:rsidR="00481CB3" w:rsidRPr="00D22DCA" w:rsidRDefault="006327CC" w:rsidP="00A65BC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.17±0.28</w:t>
            </w:r>
          </w:p>
        </w:tc>
        <w:tc>
          <w:tcPr>
            <w:tcW w:w="989" w:type="pct"/>
            <w:shd w:val="clear" w:color="auto" w:fill="FFFFFF" w:themeFill="background1"/>
            <w:vAlign w:val="center"/>
          </w:tcPr>
          <w:p w14:paraId="0AD78580" w14:textId="747A9755" w:rsidR="00481CB3" w:rsidRPr="00D22DCA" w:rsidRDefault="006327CC" w:rsidP="00A65BC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64±0.58</w:t>
            </w:r>
          </w:p>
        </w:tc>
      </w:tr>
      <w:tr w:rsidR="00457307" w:rsidRPr="0075466F" w14:paraId="60D48E29" w14:textId="77777777" w:rsidTr="0053557C">
        <w:trPr>
          <w:jc w:val="center"/>
        </w:trPr>
        <w:tc>
          <w:tcPr>
            <w:tcW w:w="977" w:type="pct"/>
            <w:shd w:val="clear" w:color="auto" w:fill="FFFFFF" w:themeFill="background1"/>
            <w:vAlign w:val="center"/>
          </w:tcPr>
          <w:p w14:paraId="0DB51D01" w14:textId="77777777" w:rsidR="00457307" w:rsidRDefault="00457307" w:rsidP="00A65B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</w:rPr>
            </w:pPr>
          </w:p>
        </w:tc>
        <w:tc>
          <w:tcPr>
            <w:tcW w:w="975" w:type="pct"/>
            <w:shd w:val="clear" w:color="auto" w:fill="FFFFFF" w:themeFill="background1"/>
            <w:vAlign w:val="center"/>
          </w:tcPr>
          <w:p w14:paraId="7826654F" w14:textId="77777777" w:rsidR="00457307" w:rsidRDefault="00457307" w:rsidP="00A65BC4">
            <w:pPr>
              <w:spacing w:after="0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206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6D8927" w14:textId="2CB88D4C" w:rsidR="00457307" w:rsidRDefault="00457307" w:rsidP="00457307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57307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="006327CC">
              <w:rPr>
                <w:rFonts w:ascii="Times New Roman" w:eastAsia="Times New Roman" w:hAnsi="Times New Roman"/>
                <w:color w:val="000000"/>
              </w:rPr>
              <w:t xml:space="preserve"> = 0.001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335870" w14:textId="77777777" w:rsidR="00457307" w:rsidRDefault="00457307" w:rsidP="00A65BC4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0047BD3C" w14:textId="77777777" w:rsidR="0053557C" w:rsidRDefault="0053557C" w:rsidP="0053557C">
      <w:pPr>
        <w:spacing w:after="0" w:line="276" w:lineRule="auto"/>
        <w:jc w:val="both"/>
        <w:rPr>
          <w:rFonts w:ascii="Times New Roman" w:hAnsi="Times New Roman"/>
        </w:rPr>
      </w:pPr>
    </w:p>
    <w:p w14:paraId="14D7B5DC" w14:textId="0351CA6E" w:rsidR="00457307" w:rsidRPr="00585B2B" w:rsidRDefault="0053557C" w:rsidP="0053557C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585B2B">
        <w:rPr>
          <w:rFonts w:ascii="Times New Roman" w:hAnsi="Times New Roman"/>
          <w:sz w:val="24"/>
          <w:szCs w:val="24"/>
        </w:rPr>
        <w:t xml:space="preserve">The data were shown as </w:t>
      </w:r>
      <w:r w:rsidR="00D11CAB" w:rsidRPr="00D11CAB">
        <w:rPr>
          <w:rFonts w:ascii="Times New Roman" w:hAnsi="Times New Roman"/>
          <w:sz w:val="24"/>
          <w:szCs w:val="24"/>
        </w:rPr>
        <w:t>mean ± SE</w:t>
      </w:r>
      <w:r w:rsidRPr="00585B2B">
        <w:rPr>
          <w:rFonts w:ascii="Times New Roman" w:hAnsi="Times New Roman"/>
          <w:sz w:val="24"/>
          <w:szCs w:val="24"/>
        </w:rPr>
        <w:t xml:space="preserve"> value. Significance level, P&lt;0.05.</w:t>
      </w:r>
    </w:p>
    <w:p w14:paraId="0C25578A" w14:textId="60261CD7" w:rsidR="00481CB3" w:rsidRPr="00585B2B" w:rsidRDefault="00481CB3" w:rsidP="00481CB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85B2B">
        <w:rPr>
          <w:rFonts w:ascii="Times New Roman" w:hAnsi="Times New Roman"/>
          <w:b/>
          <w:i/>
          <w:sz w:val="24"/>
          <w:szCs w:val="24"/>
          <w:vertAlign w:val="superscript"/>
        </w:rPr>
        <w:t>A</w:t>
      </w:r>
      <w:r w:rsidRPr="00585B2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85B2B">
        <w:rPr>
          <w:rFonts w:ascii="Times New Roman" w:hAnsi="Times New Roman"/>
          <w:sz w:val="24"/>
          <w:szCs w:val="24"/>
        </w:rPr>
        <w:t xml:space="preserve">Patients from </w:t>
      </w:r>
      <w:proofErr w:type="spellStart"/>
      <w:r w:rsidR="00867592">
        <w:rPr>
          <w:rFonts w:ascii="Times New Roman" w:hAnsi="Times New Roman"/>
          <w:sz w:val="24"/>
          <w:szCs w:val="24"/>
        </w:rPr>
        <w:t>i</w:t>
      </w:r>
      <w:r w:rsidRPr="00585B2B">
        <w:rPr>
          <w:rFonts w:ascii="Times New Roman" w:hAnsi="Times New Roman"/>
          <w:sz w:val="24"/>
          <w:szCs w:val="24"/>
        </w:rPr>
        <w:t>As</w:t>
      </w:r>
      <w:proofErr w:type="spellEnd"/>
      <w:r w:rsidRPr="00585B2B">
        <w:rPr>
          <w:rFonts w:ascii="Times New Roman" w:hAnsi="Times New Roman"/>
          <w:sz w:val="24"/>
          <w:szCs w:val="24"/>
        </w:rPr>
        <w:t xml:space="preserve">-affected areas (n=36) comprise both Patients from &gt;50 ppb </w:t>
      </w:r>
      <w:proofErr w:type="spellStart"/>
      <w:proofErr w:type="gramStart"/>
      <w:r w:rsidR="00867592">
        <w:rPr>
          <w:rFonts w:ascii="Times New Roman" w:hAnsi="Times New Roman"/>
          <w:sz w:val="24"/>
          <w:szCs w:val="24"/>
        </w:rPr>
        <w:t>i</w:t>
      </w:r>
      <w:r w:rsidRPr="00585B2B">
        <w:rPr>
          <w:rFonts w:ascii="Times New Roman" w:hAnsi="Times New Roman"/>
          <w:sz w:val="24"/>
          <w:szCs w:val="24"/>
        </w:rPr>
        <w:t>As</w:t>
      </w:r>
      <w:proofErr w:type="spellEnd"/>
      <w:proofErr w:type="gramEnd"/>
      <w:r w:rsidRPr="00585B2B">
        <w:rPr>
          <w:rFonts w:ascii="Times New Roman" w:hAnsi="Times New Roman"/>
          <w:sz w:val="24"/>
          <w:szCs w:val="24"/>
        </w:rPr>
        <w:t xml:space="preserve"> areas (n=27) and Patients from &gt;10-50 ppb </w:t>
      </w:r>
      <w:proofErr w:type="spellStart"/>
      <w:r w:rsidR="00867592">
        <w:rPr>
          <w:rFonts w:ascii="Times New Roman" w:hAnsi="Times New Roman"/>
          <w:sz w:val="24"/>
          <w:szCs w:val="24"/>
        </w:rPr>
        <w:t>i</w:t>
      </w:r>
      <w:r w:rsidRPr="00585B2B">
        <w:rPr>
          <w:rFonts w:ascii="Times New Roman" w:hAnsi="Times New Roman"/>
          <w:sz w:val="24"/>
          <w:szCs w:val="24"/>
        </w:rPr>
        <w:t>As</w:t>
      </w:r>
      <w:proofErr w:type="spellEnd"/>
      <w:r w:rsidRPr="00585B2B">
        <w:rPr>
          <w:rFonts w:ascii="Times New Roman" w:hAnsi="Times New Roman"/>
          <w:sz w:val="24"/>
          <w:szCs w:val="24"/>
        </w:rPr>
        <w:t xml:space="preserve"> areas (n=9)</w:t>
      </w:r>
      <w:r w:rsidR="0053557C" w:rsidRPr="00585B2B">
        <w:rPr>
          <w:rFonts w:ascii="Times New Roman" w:hAnsi="Times New Roman"/>
          <w:sz w:val="24"/>
          <w:szCs w:val="24"/>
        </w:rPr>
        <w:t xml:space="preserve">. Student’s t-test </w:t>
      </w:r>
      <w:proofErr w:type="gramStart"/>
      <w:r w:rsidR="0053557C" w:rsidRPr="00585B2B">
        <w:rPr>
          <w:rFonts w:ascii="Times New Roman" w:hAnsi="Times New Roman"/>
          <w:sz w:val="24"/>
          <w:szCs w:val="24"/>
        </w:rPr>
        <w:t>was performed</w:t>
      </w:r>
      <w:proofErr w:type="gramEnd"/>
      <w:r w:rsidR="0053557C" w:rsidRPr="00585B2B">
        <w:rPr>
          <w:rFonts w:ascii="Times New Roman" w:hAnsi="Times New Roman"/>
          <w:sz w:val="24"/>
          <w:szCs w:val="24"/>
        </w:rPr>
        <w:t xml:space="preserve"> between the patients’ group of </w:t>
      </w:r>
      <w:r w:rsidR="00867592">
        <w:rPr>
          <w:rFonts w:ascii="Times New Roman" w:hAnsi="Times New Roman"/>
          <w:sz w:val="24"/>
          <w:szCs w:val="24"/>
        </w:rPr>
        <w:t>i</w:t>
      </w:r>
      <w:bookmarkStart w:id="0" w:name="_GoBack"/>
      <w:bookmarkEnd w:id="0"/>
      <w:r w:rsidR="0053557C" w:rsidRPr="00585B2B">
        <w:rPr>
          <w:rFonts w:ascii="Times New Roman" w:hAnsi="Times New Roman"/>
          <w:sz w:val="24"/>
          <w:szCs w:val="24"/>
        </w:rPr>
        <w:t>As-affected areas and the patients’ group of unaffected areas.</w:t>
      </w:r>
    </w:p>
    <w:p w14:paraId="574E4F26" w14:textId="77777777" w:rsidR="00585B2B" w:rsidRDefault="00585B2B" w:rsidP="00A241A9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7DFCDCB5" w14:textId="04B7A13E" w:rsidR="00A241A9" w:rsidRDefault="00585B2B" w:rsidP="00A241A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br w:type="column"/>
      </w:r>
      <w:r w:rsidRPr="00585B2B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lastRenderedPageBreak/>
        <w:t xml:space="preserve">Supplementary </w:t>
      </w:r>
      <w:r w:rsidR="0002045F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Table S6</w:t>
      </w:r>
      <w:r w:rsidR="00A241A9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. </w:t>
      </w:r>
      <w:r w:rsidR="00A241A9" w:rsidRPr="005D463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st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CR </w:t>
      </w:r>
      <w:r w:rsidR="00A241A9" w:rsidRPr="005D4634">
        <w:rPr>
          <w:rFonts w:ascii="Times New Roman" w:hAnsi="Times New Roman" w:cs="Times New Roman"/>
          <w:sz w:val="24"/>
          <w:szCs w:val="24"/>
          <w:shd w:val="clear" w:color="auto" w:fill="FFFFFF"/>
        </w:rPr>
        <w:t>primers</w:t>
      </w:r>
      <w:r w:rsidR="008B39C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13B17712" w14:textId="77777777" w:rsidR="00B70E55" w:rsidRPr="00033E56" w:rsidRDefault="00B70E55" w:rsidP="00A241A9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420"/>
        <w:gridCol w:w="3087"/>
      </w:tblGrid>
      <w:tr w:rsidR="00A241A9" w:rsidRPr="005D4634" w14:paraId="40949226" w14:textId="77777777" w:rsidTr="00F41D69">
        <w:trPr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AC09C8" w14:textId="77777777" w:rsidR="00A241A9" w:rsidRPr="005D4634" w:rsidRDefault="00A241A9" w:rsidP="00F41D69">
            <w:pPr>
              <w:spacing w:line="276" w:lineRule="auto"/>
              <w:jc w:val="center"/>
              <w:rPr>
                <w:b/>
                <w:szCs w:val="16"/>
                <w:shd w:val="clear" w:color="auto" w:fill="FFFFFF"/>
              </w:rPr>
            </w:pPr>
            <w:r w:rsidRPr="005D4634">
              <w:rPr>
                <w:b/>
                <w:szCs w:val="16"/>
                <w:shd w:val="clear" w:color="auto" w:fill="FFFFFF"/>
              </w:rPr>
              <w:t>SNP</w:t>
            </w:r>
          </w:p>
        </w:tc>
        <w:tc>
          <w:tcPr>
            <w:tcW w:w="6507" w:type="dxa"/>
            <w:gridSpan w:val="2"/>
            <w:tcBorders>
              <w:left w:val="single" w:sz="4" w:space="0" w:color="auto"/>
            </w:tcBorders>
            <w:vAlign w:val="center"/>
          </w:tcPr>
          <w:p w14:paraId="2B002B94" w14:textId="77777777" w:rsidR="00A241A9" w:rsidRPr="005D4634" w:rsidRDefault="00A241A9" w:rsidP="00F41D69">
            <w:pPr>
              <w:spacing w:line="276" w:lineRule="auto"/>
              <w:jc w:val="center"/>
              <w:rPr>
                <w:b/>
                <w:szCs w:val="16"/>
                <w:shd w:val="clear" w:color="auto" w:fill="FFFFFF"/>
              </w:rPr>
            </w:pPr>
            <w:r w:rsidRPr="005D4634">
              <w:rPr>
                <w:b/>
                <w:szCs w:val="16"/>
                <w:shd w:val="clear" w:color="auto" w:fill="FFFFFF"/>
              </w:rPr>
              <w:t>Primers</w:t>
            </w:r>
          </w:p>
        </w:tc>
      </w:tr>
      <w:tr w:rsidR="00A241A9" w:rsidRPr="005D4634" w14:paraId="40130481" w14:textId="77777777" w:rsidTr="00F41D69">
        <w:trPr>
          <w:jc w:val="center"/>
        </w:trPr>
        <w:tc>
          <w:tcPr>
            <w:tcW w:w="180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EB79D4A" w14:textId="77777777" w:rsidR="00A241A9" w:rsidRPr="005D4634" w:rsidRDefault="00A241A9" w:rsidP="00F41D69">
            <w:pPr>
              <w:spacing w:line="276" w:lineRule="auto"/>
              <w:jc w:val="center"/>
              <w:rPr>
                <w:b/>
                <w:szCs w:val="16"/>
                <w:shd w:val="clear" w:color="auto" w:fill="FFFFFF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519DF6D" w14:textId="77777777" w:rsidR="00A241A9" w:rsidRPr="005D4634" w:rsidRDefault="00A241A9" w:rsidP="00F41D69">
            <w:pPr>
              <w:spacing w:line="276" w:lineRule="auto"/>
              <w:jc w:val="center"/>
              <w:rPr>
                <w:b/>
                <w:szCs w:val="16"/>
                <w:shd w:val="clear" w:color="auto" w:fill="FFFFFF"/>
              </w:rPr>
            </w:pPr>
            <w:r w:rsidRPr="005D4634">
              <w:rPr>
                <w:b/>
                <w:szCs w:val="16"/>
                <w:shd w:val="clear" w:color="auto" w:fill="FFFFFF"/>
              </w:rPr>
              <w:t>Forward primer</w:t>
            </w:r>
          </w:p>
        </w:tc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C9D0D46" w14:textId="77777777" w:rsidR="00A241A9" w:rsidRPr="005D4634" w:rsidRDefault="00A241A9" w:rsidP="00F41D69">
            <w:pPr>
              <w:spacing w:line="276" w:lineRule="auto"/>
              <w:jc w:val="center"/>
              <w:rPr>
                <w:b/>
                <w:szCs w:val="16"/>
                <w:shd w:val="clear" w:color="auto" w:fill="FFFFFF"/>
              </w:rPr>
            </w:pPr>
            <w:r w:rsidRPr="005D4634">
              <w:rPr>
                <w:b/>
                <w:szCs w:val="16"/>
                <w:shd w:val="clear" w:color="auto" w:fill="FFFFFF"/>
              </w:rPr>
              <w:t>Reverse primer</w:t>
            </w:r>
          </w:p>
        </w:tc>
      </w:tr>
      <w:tr w:rsidR="00A241A9" w:rsidRPr="005D4634" w14:paraId="5C23A892" w14:textId="77777777" w:rsidTr="00F41D69">
        <w:trPr>
          <w:jc w:val="center"/>
        </w:trPr>
        <w:tc>
          <w:tcPr>
            <w:tcW w:w="180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0AD0B" w14:textId="77777777" w:rsidR="00A241A9" w:rsidRPr="001B6AFE" w:rsidRDefault="00A241A9" w:rsidP="00F41D69">
            <w:pPr>
              <w:spacing w:line="276" w:lineRule="auto"/>
              <w:jc w:val="center"/>
              <w:rPr>
                <w:b/>
                <w:bCs/>
                <w:szCs w:val="16"/>
              </w:rPr>
            </w:pPr>
            <w:r w:rsidRPr="001B6AFE">
              <w:rPr>
                <w:b/>
                <w:bCs/>
                <w:i/>
                <w:szCs w:val="16"/>
              </w:rPr>
              <w:t>AS3MT</w:t>
            </w:r>
          </w:p>
          <w:p w14:paraId="131B5338" w14:textId="77777777" w:rsidR="00A241A9" w:rsidRPr="005D4634" w:rsidRDefault="00A241A9" w:rsidP="00F41D69">
            <w:pPr>
              <w:spacing w:line="276" w:lineRule="auto"/>
              <w:jc w:val="center"/>
              <w:rPr>
                <w:b/>
                <w:bCs/>
                <w:szCs w:val="16"/>
                <w:shd w:val="clear" w:color="auto" w:fill="FFFFFF"/>
              </w:rPr>
            </w:pPr>
            <w:r w:rsidRPr="005D4634">
              <w:rPr>
                <w:bCs/>
                <w:szCs w:val="16"/>
              </w:rPr>
              <w:t>rs10748835 (A/G)</w:t>
            </w:r>
          </w:p>
        </w:tc>
        <w:tc>
          <w:tcPr>
            <w:tcW w:w="34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4451E" w14:textId="77777777" w:rsidR="00A241A9" w:rsidRPr="005D4634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5D4634">
              <w:rPr>
                <w:sz w:val="16"/>
                <w:szCs w:val="16"/>
                <w:shd w:val="clear" w:color="auto" w:fill="FFFFFF"/>
              </w:rPr>
              <w:t>5’ - CACGTGCAAATGACAACCCCA - 3’</w:t>
            </w:r>
          </w:p>
        </w:tc>
        <w:tc>
          <w:tcPr>
            <w:tcW w:w="30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EC4519" w14:textId="77777777" w:rsidR="00A241A9" w:rsidRPr="005D4634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5’- GTTTGATTTAGGTTGACTTACA - 3’</w:t>
            </w:r>
          </w:p>
        </w:tc>
      </w:tr>
      <w:tr w:rsidR="00A241A9" w:rsidRPr="005D4634" w14:paraId="2E60E02D" w14:textId="77777777" w:rsidTr="00F41D69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6D6BC" w14:textId="77777777" w:rsidR="00A241A9" w:rsidRPr="001B6AFE" w:rsidRDefault="00A241A9" w:rsidP="00F41D69">
            <w:pPr>
              <w:spacing w:line="276" w:lineRule="auto"/>
              <w:jc w:val="center"/>
              <w:rPr>
                <w:b/>
                <w:bCs/>
                <w:szCs w:val="16"/>
                <w:shd w:val="clear" w:color="auto" w:fill="FFFFFF"/>
              </w:rPr>
            </w:pPr>
            <w:r w:rsidRPr="001B6AFE">
              <w:rPr>
                <w:b/>
                <w:bCs/>
                <w:i/>
                <w:szCs w:val="16"/>
                <w:shd w:val="clear" w:color="auto" w:fill="FFFFFF"/>
              </w:rPr>
              <w:t>NOS3</w:t>
            </w:r>
          </w:p>
          <w:p w14:paraId="2468C124" w14:textId="77777777" w:rsidR="00A241A9" w:rsidRPr="001B6AFE" w:rsidRDefault="00A241A9" w:rsidP="00F41D69">
            <w:pPr>
              <w:spacing w:line="276" w:lineRule="auto"/>
              <w:jc w:val="center"/>
              <w:rPr>
                <w:b/>
                <w:bCs/>
                <w:i/>
                <w:szCs w:val="16"/>
                <w:shd w:val="clear" w:color="auto" w:fill="FFFFFF"/>
              </w:rPr>
            </w:pPr>
            <w:r>
              <w:rPr>
                <w:bCs/>
                <w:szCs w:val="16"/>
                <w:shd w:val="clear" w:color="auto" w:fill="FFFFFF"/>
              </w:rPr>
              <w:t>rs3918181 (A/G</w:t>
            </w:r>
            <w:r w:rsidRPr="005D4634">
              <w:rPr>
                <w:bCs/>
                <w:szCs w:val="16"/>
                <w:shd w:val="clear" w:color="auto" w:fill="FFFFFF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6498F" w14:textId="77777777" w:rsidR="00A241A9" w:rsidRPr="00D22DCA" w:rsidRDefault="00A241A9" w:rsidP="00F41D69">
            <w:pPr>
              <w:spacing w:after="160" w:line="276" w:lineRule="auto"/>
              <w:jc w:val="center"/>
              <w:rPr>
                <w:bCs/>
                <w:sz w:val="16"/>
                <w:szCs w:val="16"/>
              </w:rPr>
            </w:pPr>
            <w:r w:rsidRPr="00D22DCA">
              <w:rPr>
                <w:bCs/>
                <w:sz w:val="16"/>
                <w:szCs w:val="16"/>
              </w:rPr>
              <w:t>5'-CAA CAG TGC AGG TGA ATC TCA -3'</w:t>
            </w:r>
          </w:p>
        </w:tc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00D7BB" w14:textId="77777777" w:rsidR="00A241A9" w:rsidRPr="00D22DCA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D22DCA">
              <w:rPr>
                <w:bCs/>
                <w:sz w:val="16"/>
                <w:szCs w:val="16"/>
              </w:rPr>
              <w:t>5'-CAA ACA TTA CCC GCA TCC T -3'</w:t>
            </w:r>
          </w:p>
        </w:tc>
      </w:tr>
      <w:tr w:rsidR="00A241A9" w:rsidRPr="005D4634" w14:paraId="5812BE86" w14:textId="77777777" w:rsidTr="00F41D69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4DD83" w14:textId="77777777" w:rsidR="00A241A9" w:rsidRPr="001B6AFE" w:rsidRDefault="00A241A9" w:rsidP="00F41D69">
            <w:pPr>
              <w:spacing w:line="276" w:lineRule="auto"/>
              <w:jc w:val="center"/>
              <w:rPr>
                <w:b/>
                <w:bCs/>
                <w:szCs w:val="16"/>
                <w:shd w:val="clear" w:color="auto" w:fill="FFFFFF"/>
              </w:rPr>
            </w:pPr>
            <w:r w:rsidRPr="001B6AFE">
              <w:rPr>
                <w:b/>
                <w:bCs/>
                <w:i/>
                <w:szCs w:val="16"/>
                <w:shd w:val="clear" w:color="auto" w:fill="FFFFFF"/>
              </w:rPr>
              <w:t>NOS3</w:t>
            </w:r>
          </w:p>
          <w:p w14:paraId="6532C926" w14:textId="77777777" w:rsidR="00A241A9" w:rsidRPr="005D4634" w:rsidRDefault="00A241A9" w:rsidP="00F41D69">
            <w:pPr>
              <w:spacing w:line="276" w:lineRule="auto"/>
              <w:jc w:val="center"/>
              <w:rPr>
                <w:bCs/>
                <w:szCs w:val="16"/>
                <w:shd w:val="clear" w:color="auto" w:fill="FFFFFF"/>
              </w:rPr>
            </w:pPr>
            <w:r w:rsidRPr="005D4634">
              <w:rPr>
                <w:bCs/>
                <w:szCs w:val="16"/>
                <w:shd w:val="clear" w:color="auto" w:fill="FFFFFF"/>
              </w:rPr>
              <w:t>rs3918188 (A/C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B997C" w14:textId="77777777" w:rsidR="00A241A9" w:rsidRPr="005D4634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5D4634">
              <w:rPr>
                <w:sz w:val="16"/>
                <w:szCs w:val="16"/>
                <w:shd w:val="clear" w:color="auto" w:fill="FFFFFF"/>
              </w:rPr>
              <w:t>5</w:t>
            </w:r>
            <w:r>
              <w:rPr>
                <w:sz w:val="16"/>
                <w:szCs w:val="16"/>
                <w:shd w:val="clear" w:color="auto" w:fill="FFFFFF"/>
              </w:rPr>
              <w:t>’ - CAAGTGGGGATTCAGCAACTCC - 3’</w:t>
            </w:r>
          </w:p>
        </w:tc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1C0C5B" w14:textId="77777777" w:rsidR="00A241A9" w:rsidRPr="005D4634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5’- AGCTCGGTGGTCTGGGAACAG - 3’</w:t>
            </w:r>
          </w:p>
        </w:tc>
      </w:tr>
      <w:tr w:rsidR="00A241A9" w:rsidRPr="005D4634" w14:paraId="03CFAADF" w14:textId="77777777" w:rsidTr="00F41D69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3EEBF" w14:textId="77777777" w:rsidR="00A241A9" w:rsidRPr="001B6AFE" w:rsidRDefault="00A241A9" w:rsidP="00F41D69">
            <w:pPr>
              <w:spacing w:line="276" w:lineRule="auto"/>
              <w:jc w:val="center"/>
              <w:rPr>
                <w:b/>
                <w:bCs/>
                <w:szCs w:val="16"/>
                <w:shd w:val="clear" w:color="auto" w:fill="FFFFFF"/>
              </w:rPr>
            </w:pPr>
            <w:r w:rsidRPr="001B6AFE">
              <w:rPr>
                <w:b/>
                <w:bCs/>
                <w:i/>
                <w:szCs w:val="16"/>
                <w:shd w:val="clear" w:color="auto" w:fill="FFFFFF"/>
              </w:rPr>
              <w:t>ICAM1</w:t>
            </w:r>
          </w:p>
          <w:p w14:paraId="178B0DF3" w14:textId="77777777" w:rsidR="00A241A9" w:rsidRPr="005D4634" w:rsidRDefault="00A241A9" w:rsidP="00F41D69">
            <w:pPr>
              <w:spacing w:line="276" w:lineRule="auto"/>
              <w:jc w:val="center"/>
              <w:rPr>
                <w:bCs/>
                <w:szCs w:val="16"/>
                <w:shd w:val="clear" w:color="auto" w:fill="FFFFFF"/>
              </w:rPr>
            </w:pPr>
            <w:r w:rsidRPr="005D4634">
              <w:rPr>
                <w:bCs/>
                <w:szCs w:val="16"/>
                <w:shd w:val="clear" w:color="auto" w:fill="FFFFFF"/>
              </w:rPr>
              <w:t>rs281432 (C/G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2E0B8" w14:textId="77777777" w:rsidR="00A241A9" w:rsidRPr="005D4634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5’ - GAAGGGTGAGGTTGGCAGAG - 3’</w:t>
            </w:r>
          </w:p>
        </w:tc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3CA96" w14:textId="77777777" w:rsidR="00A241A9" w:rsidRPr="005D4634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5’- GACAAGGACCATAGCCAACTG - 3’</w:t>
            </w:r>
          </w:p>
        </w:tc>
      </w:tr>
      <w:tr w:rsidR="00A241A9" w:rsidRPr="005D4634" w14:paraId="2C3910F5" w14:textId="77777777" w:rsidTr="00F41D69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AE056" w14:textId="77777777" w:rsidR="00A241A9" w:rsidRPr="001B6AFE" w:rsidRDefault="00A241A9" w:rsidP="00F41D69">
            <w:pPr>
              <w:spacing w:line="276" w:lineRule="auto"/>
              <w:jc w:val="center"/>
              <w:rPr>
                <w:b/>
                <w:bCs/>
                <w:i/>
                <w:szCs w:val="16"/>
                <w:shd w:val="clear" w:color="auto" w:fill="FFFFFF"/>
              </w:rPr>
            </w:pPr>
            <w:r w:rsidRPr="001B6AFE">
              <w:rPr>
                <w:b/>
                <w:bCs/>
                <w:i/>
                <w:szCs w:val="16"/>
                <w:shd w:val="clear" w:color="auto" w:fill="FFFFFF"/>
              </w:rPr>
              <w:t>VCAM1</w:t>
            </w:r>
          </w:p>
          <w:p w14:paraId="77DD2D56" w14:textId="77777777" w:rsidR="00A241A9" w:rsidRPr="005654E5" w:rsidRDefault="00A241A9" w:rsidP="00F41D69">
            <w:pPr>
              <w:spacing w:line="276" w:lineRule="auto"/>
              <w:jc w:val="center"/>
              <w:rPr>
                <w:bCs/>
                <w:szCs w:val="16"/>
                <w:shd w:val="clear" w:color="auto" w:fill="FFFFFF"/>
              </w:rPr>
            </w:pPr>
            <w:r w:rsidRPr="005654E5">
              <w:rPr>
                <w:bCs/>
                <w:szCs w:val="16"/>
                <w:shd w:val="clear" w:color="auto" w:fill="FFFFFF"/>
              </w:rPr>
              <w:t>rs3176867 (A/C/T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1443C" w14:textId="77777777" w:rsidR="00A241A9" w:rsidRPr="005654E5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5654E5">
              <w:rPr>
                <w:sz w:val="16"/>
                <w:szCs w:val="16"/>
                <w:shd w:val="clear" w:color="auto" w:fill="FFFFFF"/>
              </w:rPr>
              <w:t>5’ -AGTTTGCCCTCACATCTCG- 3’</w:t>
            </w:r>
          </w:p>
        </w:tc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43A5B6" w14:textId="77777777" w:rsidR="00A241A9" w:rsidRPr="005654E5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5654E5">
              <w:rPr>
                <w:sz w:val="16"/>
                <w:szCs w:val="16"/>
                <w:shd w:val="clear" w:color="auto" w:fill="FFFFFF"/>
              </w:rPr>
              <w:t>5’- GTGGTTCTTGTGTGTCAA - 3’</w:t>
            </w:r>
          </w:p>
        </w:tc>
      </w:tr>
      <w:tr w:rsidR="00A241A9" w:rsidRPr="005D4634" w14:paraId="722A93D1" w14:textId="77777777" w:rsidTr="00F41D69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C58AE" w14:textId="77777777" w:rsidR="00A241A9" w:rsidRPr="001B6AFE" w:rsidRDefault="00A241A9" w:rsidP="00F41D69">
            <w:pPr>
              <w:spacing w:line="276" w:lineRule="auto"/>
              <w:jc w:val="center"/>
              <w:rPr>
                <w:b/>
                <w:bCs/>
                <w:i/>
                <w:szCs w:val="16"/>
                <w:shd w:val="clear" w:color="auto" w:fill="FFFFFF"/>
              </w:rPr>
            </w:pPr>
            <w:r w:rsidRPr="001B6AFE">
              <w:rPr>
                <w:b/>
                <w:bCs/>
                <w:i/>
                <w:szCs w:val="16"/>
                <w:shd w:val="clear" w:color="auto" w:fill="FFFFFF"/>
              </w:rPr>
              <w:t>SOD2</w:t>
            </w:r>
          </w:p>
          <w:p w14:paraId="1FF2BE3D" w14:textId="77777777" w:rsidR="00A241A9" w:rsidRPr="005654E5" w:rsidRDefault="00A241A9" w:rsidP="00F41D69">
            <w:pPr>
              <w:spacing w:line="276" w:lineRule="auto"/>
              <w:jc w:val="center"/>
              <w:rPr>
                <w:bCs/>
                <w:szCs w:val="16"/>
                <w:shd w:val="clear" w:color="auto" w:fill="FFFFFF"/>
              </w:rPr>
            </w:pPr>
            <w:r w:rsidRPr="005654E5">
              <w:rPr>
                <w:bCs/>
                <w:szCs w:val="16"/>
                <w:shd w:val="clear" w:color="auto" w:fill="FFFFFF"/>
              </w:rPr>
              <w:t>rs2758331 (A/C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8F863" w14:textId="77777777" w:rsidR="00A241A9" w:rsidRPr="005654E5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5’- CCTGTGAAGTGAGCCACAGA- 3’</w:t>
            </w:r>
          </w:p>
        </w:tc>
        <w:tc>
          <w:tcPr>
            <w:tcW w:w="3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DDB9B8" w14:textId="77777777" w:rsidR="00A241A9" w:rsidRPr="005654E5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5654E5">
              <w:rPr>
                <w:sz w:val="16"/>
                <w:szCs w:val="16"/>
                <w:shd w:val="clear" w:color="auto" w:fill="FFFFFF"/>
              </w:rPr>
              <w:t>5’- ACCCTGCTCATTCTACAGAGA- 3’</w:t>
            </w:r>
          </w:p>
        </w:tc>
      </w:tr>
      <w:tr w:rsidR="00A241A9" w:rsidRPr="005D4634" w14:paraId="62E81E9A" w14:textId="77777777" w:rsidTr="00F41D69">
        <w:trPr>
          <w:jc w:val="center"/>
        </w:trPr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75C02B" w14:textId="77777777" w:rsidR="00A241A9" w:rsidRPr="001B6AFE" w:rsidRDefault="00A241A9" w:rsidP="00F41D69">
            <w:pPr>
              <w:spacing w:line="276" w:lineRule="auto"/>
              <w:jc w:val="center"/>
              <w:rPr>
                <w:b/>
                <w:bCs/>
                <w:i/>
                <w:szCs w:val="16"/>
                <w:shd w:val="clear" w:color="auto" w:fill="FFFFFF"/>
              </w:rPr>
            </w:pPr>
            <w:r w:rsidRPr="001B6AFE">
              <w:rPr>
                <w:b/>
                <w:bCs/>
                <w:i/>
                <w:szCs w:val="16"/>
                <w:shd w:val="clear" w:color="auto" w:fill="FFFFFF"/>
              </w:rPr>
              <w:t>APOE</w:t>
            </w:r>
          </w:p>
          <w:p w14:paraId="4E5A2C94" w14:textId="77777777" w:rsidR="00A241A9" w:rsidRPr="005654E5" w:rsidRDefault="00A241A9" w:rsidP="00F41D69">
            <w:pPr>
              <w:spacing w:line="276" w:lineRule="auto"/>
              <w:jc w:val="center"/>
              <w:rPr>
                <w:bCs/>
                <w:szCs w:val="16"/>
                <w:shd w:val="clear" w:color="auto" w:fill="FFFFFF"/>
              </w:rPr>
            </w:pPr>
            <w:r w:rsidRPr="005654E5">
              <w:rPr>
                <w:bCs/>
                <w:szCs w:val="16"/>
                <w:shd w:val="clear" w:color="auto" w:fill="FFFFFF"/>
              </w:rPr>
              <w:t>rs405509  (G/T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6D0660" w14:textId="77777777" w:rsidR="00A241A9" w:rsidRPr="005654E5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5654E5">
              <w:rPr>
                <w:sz w:val="16"/>
                <w:szCs w:val="16"/>
                <w:shd w:val="clear" w:color="auto" w:fill="FFFFFF"/>
              </w:rPr>
              <w:t>5’- AGCAGGTGCATCATACTGTTCCCAC- 3’</w:t>
            </w:r>
          </w:p>
        </w:tc>
        <w:tc>
          <w:tcPr>
            <w:tcW w:w="30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9A7E33" w14:textId="77777777" w:rsidR="00A241A9" w:rsidRPr="005654E5" w:rsidRDefault="00A241A9" w:rsidP="00F41D69">
            <w:pPr>
              <w:spacing w:line="276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 w:rsidRPr="005654E5">
              <w:rPr>
                <w:sz w:val="16"/>
                <w:szCs w:val="16"/>
                <w:shd w:val="clear" w:color="auto" w:fill="FFFFFF"/>
              </w:rPr>
              <w:t>5’- CACGAGGTGGGCTGTTCTCCC- 3’</w:t>
            </w:r>
          </w:p>
        </w:tc>
      </w:tr>
    </w:tbl>
    <w:p w14:paraId="7DEADCFF" w14:textId="77777777" w:rsidR="007C1575" w:rsidRDefault="000E435B"/>
    <w:sectPr w:rsidR="007C157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10C89A" w14:textId="77777777" w:rsidR="000E435B" w:rsidRDefault="000E435B" w:rsidP="00E81DED">
      <w:pPr>
        <w:spacing w:after="0" w:line="240" w:lineRule="auto"/>
      </w:pPr>
      <w:r>
        <w:separator/>
      </w:r>
    </w:p>
  </w:endnote>
  <w:endnote w:type="continuationSeparator" w:id="0">
    <w:p w14:paraId="228E9974" w14:textId="77777777" w:rsidR="000E435B" w:rsidRDefault="000E435B" w:rsidP="00E8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380617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53B2D14" w14:textId="6743C072" w:rsidR="00E81DED" w:rsidRDefault="00E81DED" w:rsidP="00CE7B27">
            <w:pPr>
              <w:pStyle w:val="Footer"/>
              <w:jc w:val="right"/>
            </w:pPr>
            <w:r w:rsidRPr="00CE7B27">
              <w:rPr>
                <w:rFonts w:ascii="Times New Roman" w:hAnsi="Times New Roman" w:cs="Times New Roman"/>
              </w:rPr>
              <w:t xml:space="preserve">Page </w:t>
            </w:r>
            <w:r w:rsidRPr="00CE7B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E7B27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CE7B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67592">
              <w:rPr>
                <w:rFonts w:ascii="Times New Roman" w:hAnsi="Times New Roman" w:cs="Times New Roman"/>
                <w:b/>
                <w:bCs/>
                <w:noProof/>
              </w:rPr>
              <w:t>7</w:t>
            </w:r>
            <w:r w:rsidRPr="00CE7B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E7B27">
              <w:rPr>
                <w:rFonts w:ascii="Times New Roman" w:hAnsi="Times New Roman" w:cs="Times New Roman"/>
              </w:rPr>
              <w:t xml:space="preserve"> of </w:t>
            </w:r>
            <w:r w:rsidRPr="00CE7B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E7B27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CE7B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67592">
              <w:rPr>
                <w:rFonts w:ascii="Times New Roman" w:hAnsi="Times New Roman" w:cs="Times New Roman"/>
                <w:b/>
                <w:bCs/>
                <w:noProof/>
              </w:rPr>
              <w:t>7</w:t>
            </w:r>
            <w:r w:rsidRPr="00CE7B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18B838" w14:textId="77777777" w:rsidR="000E435B" w:rsidRDefault="000E435B" w:rsidP="00E81DED">
      <w:pPr>
        <w:spacing w:after="0" w:line="240" w:lineRule="auto"/>
      </w:pPr>
      <w:r>
        <w:separator/>
      </w:r>
    </w:p>
  </w:footnote>
  <w:footnote w:type="continuationSeparator" w:id="0">
    <w:p w14:paraId="4E9616DE" w14:textId="77777777" w:rsidR="000E435B" w:rsidRDefault="000E435B" w:rsidP="00E81D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CB3"/>
    <w:rsid w:val="00012A35"/>
    <w:rsid w:val="0002045F"/>
    <w:rsid w:val="000E435B"/>
    <w:rsid w:val="001068E2"/>
    <w:rsid w:val="00156C4F"/>
    <w:rsid w:val="001A1151"/>
    <w:rsid w:val="001B0D95"/>
    <w:rsid w:val="001B4251"/>
    <w:rsid w:val="00246750"/>
    <w:rsid w:val="00281068"/>
    <w:rsid w:val="00354CBD"/>
    <w:rsid w:val="00390899"/>
    <w:rsid w:val="003D1345"/>
    <w:rsid w:val="003F220E"/>
    <w:rsid w:val="00427A5D"/>
    <w:rsid w:val="00457307"/>
    <w:rsid w:val="00481CB3"/>
    <w:rsid w:val="004F0480"/>
    <w:rsid w:val="005250FC"/>
    <w:rsid w:val="0053557C"/>
    <w:rsid w:val="00585B2B"/>
    <w:rsid w:val="005C0C3B"/>
    <w:rsid w:val="005D67F7"/>
    <w:rsid w:val="006327CC"/>
    <w:rsid w:val="006F6B3E"/>
    <w:rsid w:val="00703272"/>
    <w:rsid w:val="00750DAC"/>
    <w:rsid w:val="007965E1"/>
    <w:rsid w:val="0081713B"/>
    <w:rsid w:val="00820B36"/>
    <w:rsid w:val="00867592"/>
    <w:rsid w:val="008746B0"/>
    <w:rsid w:val="008B39C8"/>
    <w:rsid w:val="00900F39"/>
    <w:rsid w:val="00912464"/>
    <w:rsid w:val="00A07FD0"/>
    <w:rsid w:val="00A241A9"/>
    <w:rsid w:val="00A91434"/>
    <w:rsid w:val="00B119E7"/>
    <w:rsid w:val="00B158AA"/>
    <w:rsid w:val="00B40DC7"/>
    <w:rsid w:val="00B70E55"/>
    <w:rsid w:val="00B71A3F"/>
    <w:rsid w:val="00B8145E"/>
    <w:rsid w:val="00C414E1"/>
    <w:rsid w:val="00C93523"/>
    <w:rsid w:val="00CE7B27"/>
    <w:rsid w:val="00CF10FB"/>
    <w:rsid w:val="00D03C91"/>
    <w:rsid w:val="00D11CAB"/>
    <w:rsid w:val="00D23054"/>
    <w:rsid w:val="00D36EA7"/>
    <w:rsid w:val="00E078E4"/>
    <w:rsid w:val="00E10681"/>
    <w:rsid w:val="00E1438D"/>
    <w:rsid w:val="00E81DED"/>
    <w:rsid w:val="00EA75D9"/>
    <w:rsid w:val="00F45593"/>
    <w:rsid w:val="00FB38B6"/>
    <w:rsid w:val="00FB72F8"/>
    <w:rsid w:val="00FC298B"/>
    <w:rsid w:val="00FC34EC"/>
    <w:rsid w:val="00FE382F"/>
    <w:rsid w:val="00FF069A"/>
    <w:rsid w:val="00FF5C48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5DA91"/>
  <w15:chartTrackingRefBased/>
  <w15:docId w15:val="{E96B395A-8D64-43AA-88ED-757D115F5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C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6">
    <w:name w:val="Grid Table 3 Accent 6"/>
    <w:basedOn w:val="TableNormal"/>
    <w:uiPriority w:val="48"/>
    <w:rsid w:val="00481CB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Grid">
    <w:name w:val="Table Grid"/>
    <w:basedOn w:val="TableNormal"/>
    <w:uiPriority w:val="39"/>
    <w:rsid w:val="00481CB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6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7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7F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7F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7F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8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DE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DE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05B3D-08D6-4AA7-8171-9D41B22B3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7</Pages>
  <Words>1083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d. Jibran Alam</cp:lastModifiedBy>
  <cp:revision>49</cp:revision>
  <cp:lastPrinted>2020-08-07T10:09:00Z</cp:lastPrinted>
  <dcterms:created xsi:type="dcterms:W3CDTF">2019-11-02T14:00:00Z</dcterms:created>
  <dcterms:modified xsi:type="dcterms:W3CDTF">2021-02-21T10:42:00Z</dcterms:modified>
</cp:coreProperties>
</file>